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91FFB" w14:textId="1BC70A2F" w:rsidR="008909D2" w:rsidRPr="000338D6" w:rsidRDefault="000338D6" w:rsidP="007D3E45">
      <w:pPr>
        <w:spacing w:after="200" w:line="480" w:lineRule="auto"/>
        <w:rPr>
          <w:rFonts w:ascii="Times New Roman" w:hAnsi="Times New Roman" w:cs="Times New Roman"/>
          <w:bCs/>
          <w:sz w:val="24"/>
          <w:szCs w:val="24"/>
          <w:lang w:val="en-GB" w:eastAsia="ko-KR"/>
        </w:rPr>
      </w:pPr>
      <w:bookmarkStart w:id="0" w:name="_Hlk114427730"/>
      <w:r w:rsidRPr="000338D6">
        <w:rPr>
          <w:rFonts w:ascii="Times New Roman" w:hAnsi="Times New Roman" w:cs="Times New Roman"/>
          <w:b/>
          <w:bCs/>
          <w:sz w:val="24"/>
          <w:szCs w:val="24"/>
          <w:lang w:val="en-GB" w:eastAsia="ko-KR"/>
        </w:rPr>
        <w:t>Table S1.</w:t>
      </w:r>
      <w:r w:rsidR="007D3E45" w:rsidRPr="000338D6">
        <w:rPr>
          <w:rFonts w:ascii="Times New Roman" w:hAnsi="Times New Roman" w:cs="Times New Roman" w:hint="eastAsia"/>
          <w:bCs/>
          <w:sz w:val="24"/>
          <w:szCs w:val="24"/>
          <w:lang w:val="en-GB" w:eastAsia="ko-KR"/>
        </w:rPr>
        <w:t xml:space="preserve"> </w:t>
      </w:r>
      <w:proofErr w:type="gramStart"/>
      <w:r w:rsidR="00FF1EBD" w:rsidRPr="000338D6">
        <w:rPr>
          <w:rFonts w:ascii="Times New Roman" w:hAnsi="Times New Roman" w:cs="Times New Roman"/>
          <w:iCs/>
          <w:sz w:val="24"/>
          <w:szCs w:val="24"/>
          <w:lang w:eastAsia="ko-KR"/>
        </w:rPr>
        <w:t xml:space="preserve">Estimated </w:t>
      </w:r>
      <w:r w:rsidRPr="000338D6">
        <w:rPr>
          <w:rFonts w:ascii="Times New Roman" w:hAnsi="Times New Roman" w:cs="Times New Roman"/>
          <w:iCs/>
          <w:sz w:val="24"/>
          <w:szCs w:val="24"/>
          <w:lang w:eastAsia="ko-KR"/>
        </w:rPr>
        <w:t>marginal m</w:t>
      </w:r>
      <w:r w:rsidRPr="000338D6">
        <w:rPr>
          <w:rFonts w:ascii="Times New Roman" w:hAnsi="Times New Roman" w:cs="Times New Roman"/>
          <w:iCs/>
          <w:sz w:val="24"/>
          <w:szCs w:val="24"/>
        </w:rPr>
        <w:t>eans and standard dev</w:t>
      </w:r>
      <w:bookmarkStart w:id="1" w:name="_GoBack"/>
      <w:bookmarkEnd w:id="1"/>
      <w:r w:rsidRPr="000338D6">
        <w:rPr>
          <w:rFonts w:ascii="Times New Roman" w:hAnsi="Times New Roman" w:cs="Times New Roman"/>
          <w:iCs/>
          <w:sz w:val="24"/>
          <w:szCs w:val="24"/>
        </w:rPr>
        <w:t>iations</w:t>
      </w:r>
      <w:r w:rsidRPr="000338D6">
        <w:rPr>
          <w:rFonts w:ascii="Times New Roman" w:eastAsia="Malgun Gothic" w:hAnsi="Times New Roman" w:cs="Times New Roman"/>
          <w:iCs/>
          <w:sz w:val="24"/>
          <w:szCs w:val="24"/>
        </w:rPr>
        <w:t xml:space="preserve"> of </w:t>
      </w:r>
      <w:r w:rsidRPr="00040229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>exploratory</w:t>
      </w:r>
      <w:r w:rsidRPr="000338D6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 </w:t>
      </w:r>
      <w:r w:rsidRPr="000338D6">
        <w:rPr>
          <w:rFonts w:ascii="Times New Roman" w:hAnsi="Times New Roman" w:cs="Times New Roman"/>
          <w:iCs/>
          <w:sz w:val="24"/>
          <w:szCs w:val="24"/>
        </w:rPr>
        <w:t>outcome measures across time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07"/>
        <w:gridCol w:w="945"/>
        <w:gridCol w:w="941"/>
        <w:gridCol w:w="945"/>
        <w:gridCol w:w="944"/>
        <w:gridCol w:w="945"/>
        <w:gridCol w:w="941"/>
        <w:gridCol w:w="945"/>
        <w:gridCol w:w="945"/>
        <w:gridCol w:w="945"/>
        <w:gridCol w:w="941"/>
        <w:gridCol w:w="945"/>
        <w:gridCol w:w="945"/>
      </w:tblGrid>
      <w:tr w:rsidR="008B7431" w:rsidRPr="007123DB" w14:paraId="16A62606" w14:textId="77777777" w:rsidTr="007123DB">
        <w:trPr>
          <w:trHeight w:val="67"/>
        </w:trPr>
        <w:tc>
          <w:tcPr>
            <w:tcW w:w="1134" w:type="dxa"/>
            <w:tcBorders>
              <w:top w:val="single" w:sz="4" w:space="0" w:color="auto"/>
            </w:tcBorders>
          </w:tcPr>
          <w:p w14:paraId="4CA5C04A" w14:textId="77777777" w:rsidR="008909D2" w:rsidRPr="007123DB" w:rsidRDefault="008909D2" w:rsidP="001723F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DCEB49F" w14:textId="77777777" w:rsidR="008909D2" w:rsidRPr="007123DB" w:rsidRDefault="008909D2" w:rsidP="001723F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775" w:type="dxa"/>
            <w:gridSpan w:val="4"/>
            <w:tcBorders>
              <w:top w:val="single" w:sz="4" w:space="0" w:color="auto"/>
            </w:tcBorders>
          </w:tcPr>
          <w:p w14:paraId="154281C3" w14:textId="4108A2BE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712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T</w:t>
            </w:r>
            <w:r w:rsidR="00024E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  <w:lang w:eastAsia="ko-KR"/>
              </w:rPr>
              <w:t>1</w:t>
            </w:r>
            <w:r w:rsid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ko-KR"/>
              </w:rPr>
              <w:t xml:space="preserve"> </w:t>
            </w:r>
            <w:r w:rsidR="000B7978" w:rsidRP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(Baseline)</w:t>
            </w:r>
          </w:p>
        </w:tc>
        <w:tc>
          <w:tcPr>
            <w:tcW w:w="3776" w:type="dxa"/>
            <w:gridSpan w:val="4"/>
            <w:tcBorders>
              <w:top w:val="single" w:sz="4" w:space="0" w:color="auto"/>
            </w:tcBorders>
          </w:tcPr>
          <w:p w14:paraId="011CE396" w14:textId="674DFC82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712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T</w:t>
            </w:r>
            <w:r w:rsidR="00024E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  <w:lang w:eastAsia="ko-KR"/>
              </w:rPr>
              <w:t>2</w:t>
            </w:r>
            <w:r w:rsid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ko-KR"/>
              </w:rPr>
              <w:t xml:space="preserve"> </w:t>
            </w:r>
            <w:r w:rsidR="000B7978" w:rsidRP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(</w:t>
            </w:r>
            <w:r w:rsid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Post</w:t>
            </w:r>
            <w:r w:rsidR="000B7978" w:rsidRP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3776" w:type="dxa"/>
            <w:gridSpan w:val="4"/>
            <w:tcBorders>
              <w:top w:val="single" w:sz="4" w:space="0" w:color="auto"/>
            </w:tcBorders>
          </w:tcPr>
          <w:p w14:paraId="5FC7D9CC" w14:textId="79F1A9F6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712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T</w:t>
            </w:r>
            <w:r w:rsidR="00024E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  <w:lang w:eastAsia="ko-KR"/>
              </w:rPr>
              <w:t>3</w:t>
            </w:r>
            <w:r w:rsid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ko-KR"/>
              </w:rPr>
              <w:t xml:space="preserve"> </w:t>
            </w:r>
            <w:r w:rsidR="000B7978" w:rsidRP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(</w:t>
            </w:r>
            <w:r w:rsid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3-month follow-up</w:t>
            </w:r>
            <w:r w:rsidR="000B7978" w:rsidRPr="000B7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)</w:t>
            </w:r>
          </w:p>
        </w:tc>
      </w:tr>
      <w:tr w:rsidR="007D3E45" w:rsidRPr="00040229" w14:paraId="59194F2F" w14:textId="77777777" w:rsidTr="007123DB">
        <w:trPr>
          <w:trHeight w:val="64"/>
        </w:trPr>
        <w:tc>
          <w:tcPr>
            <w:tcW w:w="1134" w:type="dxa"/>
            <w:vAlign w:val="bottom"/>
          </w:tcPr>
          <w:p w14:paraId="7F0D6F12" w14:textId="77777777" w:rsidR="008909D2" w:rsidRPr="007123DB" w:rsidRDefault="008909D2" w:rsidP="008909D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vAlign w:val="bottom"/>
          </w:tcPr>
          <w:p w14:paraId="416AFCE6" w14:textId="77777777" w:rsidR="008909D2" w:rsidRPr="007123DB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4074EB08" w14:textId="77777777" w:rsidR="008909D2" w:rsidRPr="007123DB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3C2D1E80" w14:textId="77777777" w:rsidR="008909D2" w:rsidRPr="007123DB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89" w:type="dxa"/>
            <w:gridSpan w:val="2"/>
            <w:tcBorders>
              <w:bottom w:val="single" w:sz="4" w:space="0" w:color="auto"/>
            </w:tcBorders>
            <w:vAlign w:val="bottom"/>
          </w:tcPr>
          <w:p w14:paraId="46743A46" w14:textId="5BF3F8E5" w:rsidR="008909D2" w:rsidRPr="00040229" w:rsidRDefault="00F67D0B" w:rsidP="008909D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0229">
              <w:rPr>
                <w:rFonts w:ascii="Times New Roman" w:eastAsia="Arial Unicode MS" w:hAnsi="Times New Roman" w:cs="Times New Roman"/>
                <w:bCs/>
                <w:sz w:val="24"/>
                <w:szCs w:val="24"/>
                <w:u w:color="000000"/>
                <w:lang w:eastAsia="ko-KR"/>
              </w:rPr>
              <w:t>95% CI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73EC7B79" w14:textId="77777777" w:rsidR="008909D2" w:rsidRPr="00040229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5249CE50" w14:textId="77777777" w:rsidR="008909D2" w:rsidRPr="00040229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bottom"/>
          </w:tcPr>
          <w:p w14:paraId="6D5B3317" w14:textId="6B1EDB15" w:rsidR="008909D2" w:rsidRPr="00040229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0229">
              <w:rPr>
                <w:rFonts w:ascii="Times New Roman" w:eastAsia="Arial Unicode MS" w:hAnsi="Times New Roman" w:cs="Times New Roman"/>
                <w:bCs/>
                <w:sz w:val="24"/>
                <w:szCs w:val="24"/>
                <w:u w:color="000000"/>
                <w:lang w:eastAsia="ko-KR"/>
              </w:rPr>
              <w:t>95% CI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5EC3DB96" w14:textId="77777777" w:rsidR="008909D2" w:rsidRPr="00040229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1ACBE86E" w14:textId="77777777" w:rsidR="008909D2" w:rsidRPr="00040229" w:rsidRDefault="008909D2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bottom"/>
          </w:tcPr>
          <w:p w14:paraId="76DEEC2D" w14:textId="19C794FD" w:rsidR="008909D2" w:rsidRPr="00040229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0229">
              <w:rPr>
                <w:rFonts w:ascii="Times New Roman" w:eastAsia="Arial Unicode MS" w:hAnsi="Times New Roman" w:cs="Times New Roman"/>
                <w:bCs/>
                <w:sz w:val="24"/>
                <w:szCs w:val="24"/>
                <w:u w:color="000000"/>
                <w:lang w:eastAsia="ko-KR"/>
              </w:rPr>
              <w:t>95% CI</w:t>
            </w:r>
          </w:p>
        </w:tc>
      </w:tr>
      <w:tr w:rsidR="007D3E45" w:rsidRPr="007123DB" w14:paraId="2AB5EDFD" w14:textId="77777777" w:rsidTr="007123DB">
        <w:trPr>
          <w:trHeight w:val="545"/>
        </w:trPr>
        <w:tc>
          <w:tcPr>
            <w:tcW w:w="1134" w:type="dxa"/>
            <w:tcBorders>
              <w:bottom w:val="single" w:sz="4" w:space="0" w:color="auto"/>
            </w:tcBorders>
          </w:tcPr>
          <w:p w14:paraId="3AFF9C56" w14:textId="77777777" w:rsidR="008909D2" w:rsidRPr="007123DB" w:rsidRDefault="008909D2" w:rsidP="008909D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7B1D560C" w14:textId="77777777" w:rsidR="008909D2" w:rsidRPr="007123DB" w:rsidRDefault="008909D2" w:rsidP="008909D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FD27" w14:textId="54FB0F67" w:rsidR="008909D2" w:rsidRPr="007123DB" w:rsidRDefault="00A536A9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EMM</w:t>
            </w:r>
            <w:r w:rsidRPr="00A536A9"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vertAlign w:val="superscript"/>
                <w:lang w:eastAsia="ko-KR"/>
              </w:rPr>
              <w:t>*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F508" w14:textId="09553BE8" w:rsidR="008909D2" w:rsidRPr="007D3E45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S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E7F23" w14:textId="25E7DB12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Lower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1D83" w14:textId="4ACC0653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Upp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8DC1F" w14:textId="16ACD8F9" w:rsidR="008909D2" w:rsidRPr="007123DB" w:rsidRDefault="00A536A9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EMM</w:t>
            </w:r>
            <w:r w:rsidRPr="00A536A9"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vertAlign w:val="superscript"/>
                <w:lang w:eastAsia="ko-KR"/>
              </w:rPr>
              <w:t>*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4735" w14:textId="07616DC3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S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B410" w14:textId="3FBC8385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Low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9B4A8" w14:textId="3E0E4934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Upp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91FC" w14:textId="000C750B" w:rsidR="008909D2" w:rsidRPr="007123DB" w:rsidRDefault="00A536A9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EMM</w:t>
            </w:r>
            <w:r w:rsidRPr="00A536A9"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vertAlign w:val="superscript"/>
                <w:lang w:eastAsia="ko-KR"/>
              </w:rPr>
              <w:t>*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3B40" w14:textId="3B9E9951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S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E3C3" w14:textId="4E6C8BF8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Low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7DB0" w14:textId="3542973D" w:rsidR="008909D2" w:rsidRPr="007123DB" w:rsidRDefault="00F67D0B" w:rsidP="0089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Upper</w:t>
            </w:r>
          </w:p>
        </w:tc>
      </w:tr>
      <w:tr w:rsidR="007D3E45" w:rsidRPr="007123DB" w14:paraId="7CFD56BF" w14:textId="77777777" w:rsidTr="007123DB">
        <w:trPr>
          <w:trHeight w:val="545"/>
        </w:trPr>
        <w:tc>
          <w:tcPr>
            <w:tcW w:w="1134" w:type="dxa"/>
          </w:tcPr>
          <w:p w14:paraId="4F8F840F" w14:textId="3FD12C9B" w:rsidR="007123DB" w:rsidRPr="007123DB" w:rsidRDefault="007123DB" w:rsidP="007123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DAS</w:t>
            </w:r>
          </w:p>
        </w:tc>
        <w:tc>
          <w:tcPr>
            <w:tcW w:w="1207" w:type="dxa"/>
          </w:tcPr>
          <w:p w14:paraId="4FCA24F7" w14:textId="532D20CB" w:rsidR="007123DB" w:rsidRPr="007123DB" w:rsidRDefault="003415FB" w:rsidP="007123D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945" w:type="dxa"/>
          </w:tcPr>
          <w:p w14:paraId="18F8F8B1" w14:textId="2E3C5AB8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0.89</w:t>
            </w:r>
          </w:p>
        </w:tc>
        <w:tc>
          <w:tcPr>
            <w:tcW w:w="941" w:type="dxa"/>
          </w:tcPr>
          <w:p w14:paraId="11EED376" w14:textId="5C711ED5" w:rsidR="007123DB" w:rsidRPr="007D3E45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2.05</w:t>
            </w:r>
          </w:p>
        </w:tc>
        <w:tc>
          <w:tcPr>
            <w:tcW w:w="945" w:type="dxa"/>
          </w:tcPr>
          <w:p w14:paraId="2269536D" w14:textId="7AB8B0FC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6.85</w:t>
            </w:r>
          </w:p>
        </w:tc>
        <w:tc>
          <w:tcPr>
            <w:tcW w:w="944" w:type="dxa"/>
          </w:tcPr>
          <w:p w14:paraId="3DB24E1F" w14:textId="1A6AAB0F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4.93</w:t>
            </w:r>
          </w:p>
        </w:tc>
        <w:tc>
          <w:tcPr>
            <w:tcW w:w="945" w:type="dxa"/>
          </w:tcPr>
          <w:p w14:paraId="7C6BC6B6" w14:textId="09312D81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0.04</w:t>
            </w:r>
          </w:p>
        </w:tc>
        <w:tc>
          <w:tcPr>
            <w:tcW w:w="941" w:type="dxa"/>
          </w:tcPr>
          <w:p w14:paraId="4DB330F2" w14:textId="3EAB532E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08</w:t>
            </w:r>
          </w:p>
        </w:tc>
        <w:tc>
          <w:tcPr>
            <w:tcW w:w="945" w:type="dxa"/>
          </w:tcPr>
          <w:p w14:paraId="6E69A56E" w14:textId="4DA2D0B8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5.94</w:t>
            </w:r>
          </w:p>
        </w:tc>
        <w:tc>
          <w:tcPr>
            <w:tcW w:w="945" w:type="dxa"/>
          </w:tcPr>
          <w:p w14:paraId="65FC4DEB" w14:textId="7A2E07D8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4.14</w:t>
            </w:r>
          </w:p>
        </w:tc>
        <w:tc>
          <w:tcPr>
            <w:tcW w:w="945" w:type="dxa"/>
          </w:tcPr>
          <w:p w14:paraId="1B460C03" w14:textId="52EFE3FA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3.76</w:t>
            </w:r>
          </w:p>
        </w:tc>
        <w:tc>
          <w:tcPr>
            <w:tcW w:w="941" w:type="dxa"/>
          </w:tcPr>
          <w:p w14:paraId="6947882F" w14:textId="5809C70F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14</w:t>
            </w:r>
          </w:p>
        </w:tc>
        <w:tc>
          <w:tcPr>
            <w:tcW w:w="945" w:type="dxa"/>
          </w:tcPr>
          <w:p w14:paraId="78405CA5" w14:textId="0A26711B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9.55</w:t>
            </w:r>
          </w:p>
        </w:tc>
        <w:tc>
          <w:tcPr>
            <w:tcW w:w="945" w:type="dxa"/>
          </w:tcPr>
          <w:p w14:paraId="582F2385" w14:textId="7FCDC670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97</w:t>
            </w:r>
          </w:p>
        </w:tc>
      </w:tr>
      <w:tr w:rsidR="007D3E45" w:rsidRPr="007123DB" w14:paraId="608B7B8F" w14:textId="77777777" w:rsidTr="007123DB">
        <w:trPr>
          <w:trHeight w:val="559"/>
        </w:trPr>
        <w:tc>
          <w:tcPr>
            <w:tcW w:w="1134" w:type="dxa"/>
          </w:tcPr>
          <w:p w14:paraId="1DF5EB3A" w14:textId="77777777" w:rsidR="007123DB" w:rsidRPr="007123DB" w:rsidRDefault="007123DB" w:rsidP="007123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7E4DE410" w14:textId="44B8C8D2" w:rsidR="007123DB" w:rsidRPr="007123DB" w:rsidRDefault="003415FB" w:rsidP="007123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APP</w:t>
            </w:r>
          </w:p>
        </w:tc>
        <w:tc>
          <w:tcPr>
            <w:tcW w:w="945" w:type="dxa"/>
          </w:tcPr>
          <w:p w14:paraId="0D332B68" w14:textId="5C3E93B8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89</w:t>
            </w:r>
          </w:p>
        </w:tc>
        <w:tc>
          <w:tcPr>
            <w:tcW w:w="941" w:type="dxa"/>
          </w:tcPr>
          <w:p w14:paraId="4CC631F3" w14:textId="67B5D135" w:rsidR="007123DB" w:rsidRPr="007D3E45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2.87</w:t>
            </w:r>
          </w:p>
        </w:tc>
        <w:tc>
          <w:tcPr>
            <w:tcW w:w="945" w:type="dxa"/>
          </w:tcPr>
          <w:p w14:paraId="7F14F657" w14:textId="4527D684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2.24</w:t>
            </w:r>
          </w:p>
        </w:tc>
        <w:tc>
          <w:tcPr>
            <w:tcW w:w="944" w:type="dxa"/>
          </w:tcPr>
          <w:p w14:paraId="623B6555" w14:textId="245D4DE3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3.53</w:t>
            </w:r>
          </w:p>
        </w:tc>
        <w:tc>
          <w:tcPr>
            <w:tcW w:w="945" w:type="dxa"/>
          </w:tcPr>
          <w:p w14:paraId="1BAB664B" w14:textId="2A81BF54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8.66</w:t>
            </w:r>
          </w:p>
        </w:tc>
        <w:tc>
          <w:tcPr>
            <w:tcW w:w="941" w:type="dxa"/>
          </w:tcPr>
          <w:p w14:paraId="197FFAC1" w14:textId="4E95C664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9</w:t>
            </w:r>
          </w:p>
        </w:tc>
        <w:tc>
          <w:tcPr>
            <w:tcW w:w="945" w:type="dxa"/>
          </w:tcPr>
          <w:p w14:paraId="5DC377BB" w14:textId="62E8D21A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2.95</w:t>
            </w:r>
          </w:p>
        </w:tc>
        <w:tc>
          <w:tcPr>
            <w:tcW w:w="945" w:type="dxa"/>
          </w:tcPr>
          <w:p w14:paraId="2ED534ED" w14:textId="18D11F3E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4.38</w:t>
            </w:r>
          </w:p>
        </w:tc>
        <w:tc>
          <w:tcPr>
            <w:tcW w:w="945" w:type="dxa"/>
          </w:tcPr>
          <w:p w14:paraId="445C2278" w14:textId="29A8414D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6.8</w:t>
            </w:r>
          </w:p>
        </w:tc>
        <w:tc>
          <w:tcPr>
            <w:tcW w:w="941" w:type="dxa"/>
          </w:tcPr>
          <w:p w14:paraId="1DA31C2E" w14:textId="36DDEE28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06</w:t>
            </w:r>
          </w:p>
        </w:tc>
        <w:tc>
          <w:tcPr>
            <w:tcW w:w="945" w:type="dxa"/>
          </w:tcPr>
          <w:p w14:paraId="157CC83C" w14:textId="7B063D6F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0.77</w:t>
            </w:r>
          </w:p>
        </w:tc>
        <w:tc>
          <w:tcPr>
            <w:tcW w:w="945" w:type="dxa"/>
          </w:tcPr>
          <w:p w14:paraId="6F1A7020" w14:textId="396FC169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2.83</w:t>
            </w:r>
          </w:p>
        </w:tc>
      </w:tr>
      <w:tr w:rsidR="007D3E45" w:rsidRPr="007123DB" w14:paraId="14676CE5" w14:textId="77777777" w:rsidTr="007123DB">
        <w:trPr>
          <w:trHeight w:val="545"/>
        </w:trPr>
        <w:tc>
          <w:tcPr>
            <w:tcW w:w="1134" w:type="dxa"/>
          </w:tcPr>
          <w:p w14:paraId="621017AE" w14:textId="77777777" w:rsidR="007123DB" w:rsidRPr="007123DB" w:rsidRDefault="007123DB" w:rsidP="007123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1E695C48" w14:textId="18565367" w:rsidR="007123DB" w:rsidRPr="007123DB" w:rsidRDefault="003415FB" w:rsidP="007123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Waitlist</w:t>
            </w:r>
          </w:p>
        </w:tc>
        <w:tc>
          <w:tcPr>
            <w:tcW w:w="945" w:type="dxa"/>
          </w:tcPr>
          <w:p w14:paraId="4B06097A" w14:textId="4D752DA1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07</w:t>
            </w:r>
          </w:p>
        </w:tc>
        <w:tc>
          <w:tcPr>
            <w:tcW w:w="941" w:type="dxa"/>
          </w:tcPr>
          <w:p w14:paraId="73B34AC2" w14:textId="236461DE" w:rsidR="007123DB" w:rsidRPr="007D3E45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2.66</w:t>
            </w:r>
          </w:p>
        </w:tc>
        <w:tc>
          <w:tcPr>
            <w:tcW w:w="945" w:type="dxa"/>
          </w:tcPr>
          <w:p w14:paraId="41A6668F" w14:textId="5D0B3619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1.84</w:t>
            </w:r>
          </w:p>
        </w:tc>
        <w:tc>
          <w:tcPr>
            <w:tcW w:w="944" w:type="dxa"/>
          </w:tcPr>
          <w:p w14:paraId="27B9629A" w14:textId="12273C9E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2.31</w:t>
            </w:r>
          </w:p>
        </w:tc>
        <w:tc>
          <w:tcPr>
            <w:tcW w:w="945" w:type="dxa"/>
          </w:tcPr>
          <w:p w14:paraId="0E0881F1" w14:textId="064D4395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6.23</w:t>
            </w:r>
          </w:p>
        </w:tc>
        <w:tc>
          <w:tcPr>
            <w:tcW w:w="941" w:type="dxa"/>
          </w:tcPr>
          <w:p w14:paraId="776DC5C7" w14:textId="5D2657DC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68</w:t>
            </w:r>
          </w:p>
        </w:tc>
        <w:tc>
          <w:tcPr>
            <w:tcW w:w="945" w:type="dxa"/>
          </w:tcPr>
          <w:p w14:paraId="49494B38" w14:textId="23057D9F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0.95</w:t>
            </w:r>
          </w:p>
        </w:tc>
        <w:tc>
          <w:tcPr>
            <w:tcW w:w="945" w:type="dxa"/>
          </w:tcPr>
          <w:p w14:paraId="1BD77ACA" w14:textId="24B1096A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1.51</w:t>
            </w:r>
          </w:p>
        </w:tc>
        <w:tc>
          <w:tcPr>
            <w:tcW w:w="945" w:type="dxa"/>
          </w:tcPr>
          <w:p w14:paraId="348E49E3" w14:textId="36C2FA61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8.05</w:t>
            </w:r>
          </w:p>
        </w:tc>
        <w:tc>
          <w:tcPr>
            <w:tcW w:w="941" w:type="dxa"/>
          </w:tcPr>
          <w:p w14:paraId="51B54D46" w14:textId="710C3107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86</w:t>
            </w:r>
          </w:p>
        </w:tc>
        <w:tc>
          <w:tcPr>
            <w:tcW w:w="945" w:type="dxa"/>
          </w:tcPr>
          <w:p w14:paraId="33625F08" w14:textId="7BC1D8EB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2.41</w:t>
            </w:r>
          </w:p>
        </w:tc>
        <w:tc>
          <w:tcPr>
            <w:tcW w:w="945" w:type="dxa"/>
          </w:tcPr>
          <w:p w14:paraId="5FE47F42" w14:textId="56ABA77B" w:rsidR="007123DB" w:rsidRPr="007123DB" w:rsidRDefault="007123DB" w:rsidP="00712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3.68</w:t>
            </w:r>
          </w:p>
        </w:tc>
      </w:tr>
      <w:tr w:rsidR="003415FB" w:rsidRPr="007123DB" w14:paraId="4191F33A" w14:textId="77777777" w:rsidTr="007123DB">
        <w:trPr>
          <w:trHeight w:val="545"/>
        </w:trPr>
        <w:tc>
          <w:tcPr>
            <w:tcW w:w="1134" w:type="dxa"/>
          </w:tcPr>
          <w:p w14:paraId="5EC955B8" w14:textId="1244FA1F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PSS</w:t>
            </w:r>
          </w:p>
        </w:tc>
        <w:tc>
          <w:tcPr>
            <w:tcW w:w="1207" w:type="dxa"/>
          </w:tcPr>
          <w:p w14:paraId="6CEA6D73" w14:textId="2DA88607" w:rsidR="003415FB" w:rsidRPr="007123DB" w:rsidRDefault="003415FB" w:rsidP="003415F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945" w:type="dxa"/>
          </w:tcPr>
          <w:p w14:paraId="7875CD69" w14:textId="4CF0157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2</w:t>
            </w:r>
          </w:p>
        </w:tc>
        <w:tc>
          <w:tcPr>
            <w:tcW w:w="941" w:type="dxa"/>
          </w:tcPr>
          <w:p w14:paraId="23320C95" w14:textId="31743F23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68</w:t>
            </w:r>
          </w:p>
        </w:tc>
        <w:tc>
          <w:tcPr>
            <w:tcW w:w="945" w:type="dxa"/>
          </w:tcPr>
          <w:p w14:paraId="5A562011" w14:textId="53A6F17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86</w:t>
            </w:r>
          </w:p>
        </w:tc>
        <w:tc>
          <w:tcPr>
            <w:tcW w:w="944" w:type="dxa"/>
          </w:tcPr>
          <w:p w14:paraId="35190DCF" w14:textId="468939B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54</w:t>
            </w:r>
          </w:p>
        </w:tc>
        <w:tc>
          <w:tcPr>
            <w:tcW w:w="945" w:type="dxa"/>
          </w:tcPr>
          <w:p w14:paraId="1D338BAD" w14:textId="19780E2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9.81</w:t>
            </w:r>
          </w:p>
        </w:tc>
        <w:tc>
          <w:tcPr>
            <w:tcW w:w="941" w:type="dxa"/>
          </w:tcPr>
          <w:p w14:paraId="5D823EA4" w14:textId="2DC2CA0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7</w:t>
            </w:r>
          </w:p>
        </w:tc>
        <w:tc>
          <w:tcPr>
            <w:tcW w:w="945" w:type="dxa"/>
          </w:tcPr>
          <w:p w14:paraId="68AA0EC4" w14:textId="24CC3CD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8.44</w:t>
            </w:r>
          </w:p>
        </w:tc>
        <w:tc>
          <w:tcPr>
            <w:tcW w:w="945" w:type="dxa"/>
          </w:tcPr>
          <w:p w14:paraId="5F055256" w14:textId="4A45D71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18</w:t>
            </w:r>
          </w:p>
        </w:tc>
        <w:tc>
          <w:tcPr>
            <w:tcW w:w="945" w:type="dxa"/>
          </w:tcPr>
          <w:p w14:paraId="6A34A4FA" w14:textId="7459A44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0.96</w:t>
            </w:r>
          </w:p>
        </w:tc>
        <w:tc>
          <w:tcPr>
            <w:tcW w:w="941" w:type="dxa"/>
          </w:tcPr>
          <w:p w14:paraId="00A9EEB4" w14:textId="2DFF717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72</w:t>
            </w:r>
          </w:p>
        </w:tc>
        <w:tc>
          <w:tcPr>
            <w:tcW w:w="945" w:type="dxa"/>
          </w:tcPr>
          <w:p w14:paraId="123727BD" w14:textId="3BAF9A1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9.54</w:t>
            </w:r>
          </w:p>
        </w:tc>
        <w:tc>
          <w:tcPr>
            <w:tcW w:w="945" w:type="dxa"/>
          </w:tcPr>
          <w:p w14:paraId="68FC47EA" w14:textId="5AB784B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39</w:t>
            </w:r>
          </w:p>
        </w:tc>
      </w:tr>
      <w:tr w:rsidR="003415FB" w:rsidRPr="007123DB" w14:paraId="65B390E8" w14:textId="77777777" w:rsidTr="007123DB">
        <w:trPr>
          <w:trHeight w:val="559"/>
        </w:trPr>
        <w:tc>
          <w:tcPr>
            <w:tcW w:w="1134" w:type="dxa"/>
          </w:tcPr>
          <w:p w14:paraId="172CD536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2DFC23A1" w14:textId="352A9608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APP</w:t>
            </w:r>
          </w:p>
        </w:tc>
        <w:tc>
          <w:tcPr>
            <w:tcW w:w="945" w:type="dxa"/>
          </w:tcPr>
          <w:p w14:paraId="3CEF9501" w14:textId="12C0874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76</w:t>
            </w:r>
          </w:p>
        </w:tc>
        <w:tc>
          <w:tcPr>
            <w:tcW w:w="941" w:type="dxa"/>
          </w:tcPr>
          <w:p w14:paraId="34149736" w14:textId="7F115160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95</w:t>
            </w:r>
          </w:p>
        </w:tc>
        <w:tc>
          <w:tcPr>
            <w:tcW w:w="945" w:type="dxa"/>
          </w:tcPr>
          <w:p w14:paraId="4E342612" w14:textId="566BD9BE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88</w:t>
            </w:r>
          </w:p>
        </w:tc>
        <w:tc>
          <w:tcPr>
            <w:tcW w:w="944" w:type="dxa"/>
          </w:tcPr>
          <w:p w14:paraId="41A57128" w14:textId="028D304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6.63</w:t>
            </w:r>
          </w:p>
        </w:tc>
        <w:tc>
          <w:tcPr>
            <w:tcW w:w="945" w:type="dxa"/>
          </w:tcPr>
          <w:p w14:paraId="02F2E599" w14:textId="7D810C78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0.91</w:t>
            </w:r>
          </w:p>
        </w:tc>
        <w:tc>
          <w:tcPr>
            <w:tcW w:w="941" w:type="dxa"/>
          </w:tcPr>
          <w:p w14:paraId="3B5EDECC" w14:textId="5AC8562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97</w:t>
            </w:r>
          </w:p>
        </w:tc>
        <w:tc>
          <w:tcPr>
            <w:tcW w:w="945" w:type="dxa"/>
          </w:tcPr>
          <w:p w14:paraId="41960523" w14:textId="529DD8A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945" w:type="dxa"/>
          </w:tcPr>
          <w:p w14:paraId="334FF611" w14:textId="0C8C76C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82</w:t>
            </w:r>
          </w:p>
        </w:tc>
        <w:tc>
          <w:tcPr>
            <w:tcW w:w="945" w:type="dxa"/>
          </w:tcPr>
          <w:p w14:paraId="1D9FC8AA" w14:textId="03B46A9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9.6</w:t>
            </w:r>
          </w:p>
        </w:tc>
        <w:tc>
          <w:tcPr>
            <w:tcW w:w="941" w:type="dxa"/>
          </w:tcPr>
          <w:p w14:paraId="15E1D71C" w14:textId="3B68BC6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05</w:t>
            </w:r>
          </w:p>
        </w:tc>
        <w:tc>
          <w:tcPr>
            <w:tcW w:w="945" w:type="dxa"/>
          </w:tcPr>
          <w:p w14:paraId="14060D3D" w14:textId="3C0F933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7.53</w:t>
            </w:r>
          </w:p>
        </w:tc>
        <w:tc>
          <w:tcPr>
            <w:tcW w:w="945" w:type="dxa"/>
          </w:tcPr>
          <w:p w14:paraId="47369C40" w14:textId="3C8F140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68</w:t>
            </w:r>
          </w:p>
        </w:tc>
      </w:tr>
      <w:tr w:rsidR="003415FB" w:rsidRPr="007123DB" w14:paraId="7266EFF1" w14:textId="77777777" w:rsidTr="007123DB">
        <w:trPr>
          <w:trHeight w:val="545"/>
        </w:trPr>
        <w:tc>
          <w:tcPr>
            <w:tcW w:w="1134" w:type="dxa"/>
          </w:tcPr>
          <w:p w14:paraId="34CAF637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69545EF7" w14:textId="3DCA826E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Waitlist</w:t>
            </w:r>
          </w:p>
        </w:tc>
        <w:tc>
          <w:tcPr>
            <w:tcW w:w="945" w:type="dxa"/>
          </w:tcPr>
          <w:p w14:paraId="64CC1267" w14:textId="35DABB9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04</w:t>
            </w:r>
          </w:p>
        </w:tc>
        <w:tc>
          <w:tcPr>
            <w:tcW w:w="941" w:type="dxa"/>
          </w:tcPr>
          <w:p w14:paraId="4F5EC814" w14:textId="235A54C3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88</w:t>
            </w:r>
          </w:p>
        </w:tc>
        <w:tc>
          <w:tcPr>
            <w:tcW w:w="945" w:type="dxa"/>
          </w:tcPr>
          <w:p w14:paraId="03EAF01C" w14:textId="5B72815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3</w:t>
            </w:r>
          </w:p>
        </w:tc>
        <w:tc>
          <w:tcPr>
            <w:tcW w:w="944" w:type="dxa"/>
          </w:tcPr>
          <w:p w14:paraId="670A0ADB" w14:textId="52D827B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6.77</w:t>
            </w:r>
          </w:p>
        </w:tc>
        <w:tc>
          <w:tcPr>
            <w:tcW w:w="945" w:type="dxa"/>
          </w:tcPr>
          <w:p w14:paraId="074F659A" w14:textId="49796EA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39</w:t>
            </w:r>
          </w:p>
        </w:tc>
        <w:tc>
          <w:tcPr>
            <w:tcW w:w="941" w:type="dxa"/>
          </w:tcPr>
          <w:p w14:paraId="0BF989F5" w14:textId="5296D33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9</w:t>
            </w:r>
          </w:p>
        </w:tc>
        <w:tc>
          <w:tcPr>
            <w:tcW w:w="945" w:type="dxa"/>
          </w:tcPr>
          <w:p w14:paraId="7F2E3AA4" w14:textId="7F31909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63</w:t>
            </w:r>
          </w:p>
        </w:tc>
        <w:tc>
          <w:tcPr>
            <w:tcW w:w="945" w:type="dxa"/>
          </w:tcPr>
          <w:p w14:paraId="2B8CA016" w14:textId="2B84BFC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16</w:t>
            </w:r>
          </w:p>
        </w:tc>
        <w:tc>
          <w:tcPr>
            <w:tcW w:w="945" w:type="dxa"/>
          </w:tcPr>
          <w:p w14:paraId="4CE6453B" w14:textId="1EBD334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93</w:t>
            </w:r>
          </w:p>
        </w:tc>
        <w:tc>
          <w:tcPr>
            <w:tcW w:w="941" w:type="dxa"/>
          </w:tcPr>
          <w:p w14:paraId="38FACF16" w14:textId="5B65987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99</w:t>
            </w:r>
          </w:p>
        </w:tc>
        <w:tc>
          <w:tcPr>
            <w:tcW w:w="945" w:type="dxa"/>
          </w:tcPr>
          <w:p w14:paraId="08E752FE" w14:textId="6396ED5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9.98</w:t>
            </w:r>
          </w:p>
        </w:tc>
        <w:tc>
          <w:tcPr>
            <w:tcW w:w="945" w:type="dxa"/>
          </w:tcPr>
          <w:p w14:paraId="2D677F24" w14:textId="301CE45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87</w:t>
            </w:r>
          </w:p>
        </w:tc>
      </w:tr>
      <w:tr w:rsidR="003415FB" w:rsidRPr="007123DB" w14:paraId="77003909" w14:textId="77777777" w:rsidTr="007123DB">
        <w:trPr>
          <w:trHeight w:val="545"/>
        </w:trPr>
        <w:tc>
          <w:tcPr>
            <w:tcW w:w="1134" w:type="dxa"/>
          </w:tcPr>
          <w:p w14:paraId="720FE8F5" w14:textId="5F7102D2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SE</w:t>
            </w:r>
          </w:p>
        </w:tc>
        <w:tc>
          <w:tcPr>
            <w:tcW w:w="1207" w:type="dxa"/>
          </w:tcPr>
          <w:p w14:paraId="6768FB4F" w14:textId="1095AE54" w:rsidR="003415FB" w:rsidRPr="007123DB" w:rsidRDefault="003415FB" w:rsidP="003415F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945" w:type="dxa"/>
          </w:tcPr>
          <w:p w14:paraId="417DECBA" w14:textId="6D85DD6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1.36</w:t>
            </w:r>
          </w:p>
        </w:tc>
        <w:tc>
          <w:tcPr>
            <w:tcW w:w="941" w:type="dxa"/>
          </w:tcPr>
          <w:p w14:paraId="4EB6C7FC" w14:textId="438B0CCF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1.61</w:t>
            </w:r>
          </w:p>
        </w:tc>
        <w:tc>
          <w:tcPr>
            <w:tcW w:w="945" w:type="dxa"/>
          </w:tcPr>
          <w:p w14:paraId="16EF6C0C" w14:textId="4877462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8.19</w:t>
            </w:r>
          </w:p>
        </w:tc>
        <w:tc>
          <w:tcPr>
            <w:tcW w:w="944" w:type="dxa"/>
          </w:tcPr>
          <w:p w14:paraId="7A10BEFB" w14:textId="22CA2D2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4.53</w:t>
            </w:r>
          </w:p>
        </w:tc>
        <w:tc>
          <w:tcPr>
            <w:tcW w:w="945" w:type="dxa"/>
          </w:tcPr>
          <w:p w14:paraId="6F7B8CFB" w14:textId="4133818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8.78</w:t>
            </w:r>
          </w:p>
        </w:tc>
        <w:tc>
          <w:tcPr>
            <w:tcW w:w="941" w:type="dxa"/>
          </w:tcPr>
          <w:p w14:paraId="71DC654D" w14:textId="6FFD90C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63</w:t>
            </w:r>
          </w:p>
        </w:tc>
        <w:tc>
          <w:tcPr>
            <w:tcW w:w="945" w:type="dxa"/>
          </w:tcPr>
          <w:p w14:paraId="2F273F5F" w14:textId="6DA90A7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5.57</w:t>
            </w:r>
          </w:p>
        </w:tc>
        <w:tc>
          <w:tcPr>
            <w:tcW w:w="945" w:type="dxa"/>
          </w:tcPr>
          <w:p w14:paraId="0FB6F7DB" w14:textId="0903A37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1.99</w:t>
            </w:r>
          </w:p>
        </w:tc>
        <w:tc>
          <w:tcPr>
            <w:tcW w:w="945" w:type="dxa"/>
          </w:tcPr>
          <w:p w14:paraId="794F45F3" w14:textId="6BA3E30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95</w:t>
            </w:r>
          </w:p>
        </w:tc>
        <w:tc>
          <w:tcPr>
            <w:tcW w:w="941" w:type="dxa"/>
          </w:tcPr>
          <w:p w14:paraId="713B80B9" w14:textId="09495D9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67</w:t>
            </w:r>
          </w:p>
        </w:tc>
        <w:tc>
          <w:tcPr>
            <w:tcW w:w="945" w:type="dxa"/>
          </w:tcPr>
          <w:p w14:paraId="12C62661" w14:textId="5E98EA0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4.66</w:t>
            </w:r>
          </w:p>
        </w:tc>
        <w:tc>
          <w:tcPr>
            <w:tcW w:w="945" w:type="dxa"/>
          </w:tcPr>
          <w:p w14:paraId="56BB23BD" w14:textId="2B57363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1.23</w:t>
            </w:r>
          </w:p>
        </w:tc>
      </w:tr>
      <w:tr w:rsidR="003415FB" w:rsidRPr="007123DB" w14:paraId="3B4558C4" w14:textId="77777777" w:rsidTr="007123DB">
        <w:trPr>
          <w:trHeight w:val="559"/>
        </w:trPr>
        <w:tc>
          <w:tcPr>
            <w:tcW w:w="1134" w:type="dxa"/>
          </w:tcPr>
          <w:p w14:paraId="5E990CE6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3090AC7F" w14:textId="594D9498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APP</w:t>
            </w:r>
          </w:p>
        </w:tc>
        <w:tc>
          <w:tcPr>
            <w:tcW w:w="945" w:type="dxa"/>
          </w:tcPr>
          <w:p w14:paraId="39364EEA" w14:textId="6187203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3.55</w:t>
            </w:r>
          </w:p>
        </w:tc>
        <w:tc>
          <w:tcPr>
            <w:tcW w:w="941" w:type="dxa"/>
          </w:tcPr>
          <w:p w14:paraId="3AD4BD20" w14:textId="17EBD831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2.25</w:t>
            </w:r>
          </w:p>
        </w:tc>
        <w:tc>
          <w:tcPr>
            <w:tcW w:w="945" w:type="dxa"/>
          </w:tcPr>
          <w:p w14:paraId="737E4B7C" w14:textId="4DD18D1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9.12</w:t>
            </w:r>
          </w:p>
        </w:tc>
        <w:tc>
          <w:tcPr>
            <w:tcW w:w="944" w:type="dxa"/>
          </w:tcPr>
          <w:p w14:paraId="4F22C424" w14:textId="7B1E9B85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98</w:t>
            </w:r>
          </w:p>
        </w:tc>
        <w:tc>
          <w:tcPr>
            <w:tcW w:w="945" w:type="dxa"/>
          </w:tcPr>
          <w:p w14:paraId="03CB68BB" w14:textId="60413A4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9.32</w:t>
            </w:r>
          </w:p>
        </w:tc>
        <w:tc>
          <w:tcPr>
            <w:tcW w:w="941" w:type="dxa"/>
          </w:tcPr>
          <w:p w14:paraId="2D7D84A2" w14:textId="41664E8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27</w:t>
            </w:r>
          </w:p>
        </w:tc>
        <w:tc>
          <w:tcPr>
            <w:tcW w:w="945" w:type="dxa"/>
          </w:tcPr>
          <w:p w14:paraId="43560541" w14:textId="0CE0420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4.85</w:t>
            </w:r>
          </w:p>
        </w:tc>
        <w:tc>
          <w:tcPr>
            <w:tcW w:w="945" w:type="dxa"/>
          </w:tcPr>
          <w:p w14:paraId="5614769D" w14:textId="1250DE7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3.8</w:t>
            </w:r>
          </w:p>
        </w:tc>
        <w:tc>
          <w:tcPr>
            <w:tcW w:w="945" w:type="dxa"/>
          </w:tcPr>
          <w:p w14:paraId="6A17435E" w14:textId="4373DE6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2.09</w:t>
            </w:r>
          </w:p>
        </w:tc>
        <w:tc>
          <w:tcPr>
            <w:tcW w:w="941" w:type="dxa"/>
          </w:tcPr>
          <w:p w14:paraId="1980614A" w14:textId="4F285828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38</w:t>
            </w:r>
          </w:p>
        </w:tc>
        <w:tc>
          <w:tcPr>
            <w:tcW w:w="945" w:type="dxa"/>
          </w:tcPr>
          <w:p w14:paraId="6D211C30" w14:textId="59CAD39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4</w:t>
            </w:r>
          </w:p>
        </w:tc>
        <w:tc>
          <w:tcPr>
            <w:tcW w:w="945" w:type="dxa"/>
          </w:tcPr>
          <w:p w14:paraId="2A434225" w14:textId="5524389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76.79</w:t>
            </w:r>
          </w:p>
        </w:tc>
      </w:tr>
      <w:tr w:rsidR="003415FB" w:rsidRPr="007123DB" w14:paraId="07BD83AD" w14:textId="77777777" w:rsidTr="007123DB">
        <w:trPr>
          <w:trHeight w:val="545"/>
        </w:trPr>
        <w:tc>
          <w:tcPr>
            <w:tcW w:w="1134" w:type="dxa"/>
          </w:tcPr>
          <w:p w14:paraId="6E6B3589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21F1BCE9" w14:textId="104A8162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Waitlist</w:t>
            </w:r>
          </w:p>
        </w:tc>
        <w:tc>
          <w:tcPr>
            <w:tcW w:w="945" w:type="dxa"/>
          </w:tcPr>
          <w:p w14:paraId="51E8FF19" w14:textId="4A0BFE2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2.84</w:t>
            </w:r>
          </w:p>
        </w:tc>
        <w:tc>
          <w:tcPr>
            <w:tcW w:w="941" w:type="dxa"/>
          </w:tcPr>
          <w:p w14:paraId="5423AB0E" w14:textId="4922D21F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2.08</w:t>
            </w:r>
          </w:p>
        </w:tc>
        <w:tc>
          <w:tcPr>
            <w:tcW w:w="945" w:type="dxa"/>
          </w:tcPr>
          <w:p w14:paraId="728F54B8" w14:textId="57E3DDEE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8.74</w:t>
            </w:r>
          </w:p>
        </w:tc>
        <w:tc>
          <w:tcPr>
            <w:tcW w:w="944" w:type="dxa"/>
          </w:tcPr>
          <w:p w14:paraId="7FB21399" w14:textId="5BC5D82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6.95</w:t>
            </w:r>
          </w:p>
        </w:tc>
        <w:tc>
          <w:tcPr>
            <w:tcW w:w="945" w:type="dxa"/>
          </w:tcPr>
          <w:p w14:paraId="6DA6BF0D" w14:textId="5002A1E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4.73</w:t>
            </w:r>
          </w:p>
        </w:tc>
        <w:tc>
          <w:tcPr>
            <w:tcW w:w="941" w:type="dxa"/>
          </w:tcPr>
          <w:p w14:paraId="30FC5A46" w14:textId="1009917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1</w:t>
            </w:r>
          </w:p>
        </w:tc>
        <w:tc>
          <w:tcPr>
            <w:tcW w:w="945" w:type="dxa"/>
          </w:tcPr>
          <w:p w14:paraId="5C1FEF58" w14:textId="5A1ED38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0.59</w:t>
            </w:r>
          </w:p>
        </w:tc>
        <w:tc>
          <w:tcPr>
            <w:tcW w:w="945" w:type="dxa"/>
          </w:tcPr>
          <w:p w14:paraId="502DDA7C" w14:textId="6BA4E21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8.87</w:t>
            </w:r>
          </w:p>
        </w:tc>
        <w:tc>
          <w:tcPr>
            <w:tcW w:w="945" w:type="dxa"/>
          </w:tcPr>
          <w:p w14:paraId="0A23A6E2" w14:textId="2F8176B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3.48</w:t>
            </w:r>
          </w:p>
        </w:tc>
        <w:tc>
          <w:tcPr>
            <w:tcW w:w="941" w:type="dxa"/>
          </w:tcPr>
          <w:p w14:paraId="14C5EBCB" w14:textId="14B47B3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23</w:t>
            </w:r>
          </w:p>
        </w:tc>
        <w:tc>
          <w:tcPr>
            <w:tcW w:w="945" w:type="dxa"/>
          </w:tcPr>
          <w:p w14:paraId="07F38D5C" w14:textId="6AE8997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59.1</w:t>
            </w:r>
          </w:p>
        </w:tc>
        <w:tc>
          <w:tcPr>
            <w:tcW w:w="945" w:type="dxa"/>
          </w:tcPr>
          <w:p w14:paraId="2582C842" w14:textId="78536C6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67.86</w:t>
            </w:r>
          </w:p>
        </w:tc>
      </w:tr>
      <w:tr w:rsidR="003415FB" w:rsidRPr="007123DB" w14:paraId="78C6449F" w14:textId="77777777" w:rsidTr="007123DB">
        <w:trPr>
          <w:trHeight w:val="559"/>
        </w:trPr>
        <w:tc>
          <w:tcPr>
            <w:tcW w:w="1134" w:type="dxa"/>
          </w:tcPr>
          <w:p w14:paraId="0C713AC6" w14:textId="56AD5054" w:rsidR="003415FB" w:rsidRPr="007123DB" w:rsidRDefault="003415FB" w:rsidP="003415F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UCLA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-</w:t>
            </w: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LS</w:t>
            </w:r>
          </w:p>
        </w:tc>
        <w:tc>
          <w:tcPr>
            <w:tcW w:w="1207" w:type="dxa"/>
          </w:tcPr>
          <w:p w14:paraId="6EE876DF" w14:textId="30C322C2" w:rsidR="003415FB" w:rsidRPr="007123DB" w:rsidRDefault="003415FB" w:rsidP="003415F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945" w:type="dxa"/>
          </w:tcPr>
          <w:p w14:paraId="67254B03" w14:textId="5232422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2.56</w:t>
            </w:r>
          </w:p>
        </w:tc>
        <w:tc>
          <w:tcPr>
            <w:tcW w:w="941" w:type="dxa"/>
          </w:tcPr>
          <w:p w14:paraId="22BBF7E9" w14:textId="6D20A184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1.24</w:t>
            </w:r>
          </w:p>
        </w:tc>
        <w:tc>
          <w:tcPr>
            <w:tcW w:w="945" w:type="dxa"/>
          </w:tcPr>
          <w:p w14:paraId="1CBB91A0" w14:textId="17E12C8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0.11</w:t>
            </w:r>
          </w:p>
        </w:tc>
        <w:tc>
          <w:tcPr>
            <w:tcW w:w="944" w:type="dxa"/>
          </w:tcPr>
          <w:p w14:paraId="62CE714D" w14:textId="34752BE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5</w:t>
            </w:r>
          </w:p>
        </w:tc>
        <w:tc>
          <w:tcPr>
            <w:tcW w:w="945" w:type="dxa"/>
          </w:tcPr>
          <w:p w14:paraId="24DD906F" w14:textId="0E220AF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9.44</w:t>
            </w:r>
          </w:p>
        </w:tc>
        <w:tc>
          <w:tcPr>
            <w:tcW w:w="941" w:type="dxa"/>
          </w:tcPr>
          <w:p w14:paraId="62FAB6A8" w14:textId="4B0C967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26</w:t>
            </w:r>
          </w:p>
        </w:tc>
        <w:tc>
          <w:tcPr>
            <w:tcW w:w="945" w:type="dxa"/>
          </w:tcPr>
          <w:p w14:paraId="473E3E0C" w14:textId="3CF4B45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6.96</w:t>
            </w:r>
          </w:p>
        </w:tc>
        <w:tc>
          <w:tcPr>
            <w:tcW w:w="945" w:type="dxa"/>
          </w:tcPr>
          <w:p w14:paraId="39DF253B" w14:textId="12B80D8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1.92</w:t>
            </w:r>
          </w:p>
        </w:tc>
        <w:tc>
          <w:tcPr>
            <w:tcW w:w="945" w:type="dxa"/>
          </w:tcPr>
          <w:p w14:paraId="40A41E3A" w14:textId="39ECDC2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7.39</w:t>
            </w:r>
          </w:p>
        </w:tc>
        <w:tc>
          <w:tcPr>
            <w:tcW w:w="941" w:type="dxa"/>
          </w:tcPr>
          <w:p w14:paraId="73287015" w14:textId="4EC6764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29</w:t>
            </w:r>
          </w:p>
        </w:tc>
        <w:tc>
          <w:tcPr>
            <w:tcW w:w="945" w:type="dxa"/>
          </w:tcPr>
          <w:p w14:paraId="7160CDBC" w14:textId="2EB508F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85</w:t>
            </w:r>
          </w:p>
        </w:tc>
        <w:tc>
          <w:tcPr>
            <w:tcW w:w="945" w:type="dxa"/>
          </w:tcPr>
          <w:p w14:paraId="29C1AC18" w14:textId="7224DC6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9.94</w:t>
            </w:r>
          </w:p>
        </w:tc>
      </w:tr>
      <w:tr w:rsidR="003415FB" w:rsidRPr="007123DB" w14:paraId="551C38C1" w14:textId="77777777" w:rsidTr="007123DB">
        <w:trPr>
          <w:trHeight w:val="545"/>
        </w:trPr>
        <w:tc>
          <w:tcPr>
            <w:tcW w:w="1134" w:type="dxa"/>
          </w:tcPr>
          <w:p w14:paraId="694372D5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5B9944F2" w14:textId="49192738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APP</w:t>
            </w:r>
          </w:p>
        </w:tc>
        <w:tc>
          <w:tcPr>
            <w:tcW w:w="945" w:type="dxa"/>
          </w:tcPr>
          <w:p w14:paraId="21F6E383" w14:textId="12503AE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1.66</w:t>
            </w:r>
          </w:p>
        </w:tc>
        <w:tc>
          <w:tcPr>
            <w:tcW w:w="941" w:type="dxa"/>
          </w:tcPr>
          <w:p w14:paraId="6093CE00" w14:textId="2AF0F030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1.74</w:t>
            </w:r>
          </w:p>
        </w:tc>
        <w:tc>
          <w:tcPr>
            <w:tcW w:w="945" w:type="dxa"/>
          </w:tcPr>
          <w:p w14:paraId="1782EC23" w14:textId="783B185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8.24</w:t>
            </w:r>
          </w:p>
        </w:tc>
        <w:tc>
          <w:tcPr>
            <w:tcW w:w="944" w:type="dxa"/>
          </w:tcPr>
          <w:p w14:paraId="14A9C280" w14:textId="0E2260B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5.08</w:t>
            </w:r>
          </w:p>
        </w:tc>
        <w:tc>
          <w:tcPr>
            <w:tcW w:w="945" w:type="dxa"/>
          </w:tcPr>
          <w:p w14:paraId="4F975C6D" w14:textId="57E5C19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37</w:t>
            </w:r>
          </w:p>
        </w:tc>
        <w:tc>
          <w:tcPr>
            <w:tcW w:w="941" w:type="dxa"/>
          </w:tcPr>
          <w:p w14:paraId="7CC196B6" w14:textId="243FDD8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76</w:t>
            </w:r>
          </w:p>
        </w:tc>
        <w:tc>
          <w:tcPr>
            <w:tcW w:w="945" w:type="dxa"/>
          </w:tcPr>
          <w:p w14:paraId="29BFD182" w14:textId="41213AB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91</w:t>
            </w:r>
          </w:p>
        </w:tc>
        <w:tc>
          <w:tcPr>
            <w:tcW w:w="945" w:type="dxa"/>
          </w:tcPr>
          <w:p w14:paraId="3ED538C6" w14:textId="32D62F5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8.83</w:t>
            </w:r>
          </w:p>
        </w:tc>
        <w:tc>
          <w:tcPr>
            <w:tcW w:w="945" w:type="dxa"/>
          </w:tcPr>
          <w:p w14:paraId="14EFE7E3" w14:textId="5DE2BA3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65</w:t>
            </w:r>
          </w:p>
        </w:tc>
        <w:tc>
          <w:tcPr>
            <w:tcW w:w="941" w:type="dxa"/>
          </w:tcPr>
          <w:p w14:paraId="529FAEC7" w14:textId="5E0E2D1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85</w:t>
            </w:r>
          </w:p>
        </w:tc>
        <w:tc>
          <w:tcPr>
            <w:tcW w:w="945" w:type="dxa"/>
          </w:tcPr>
          <w:p w14:paraId="5300F4CA" w14:textId="60E3A64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</w:t>
            </w:r>
          </w:p>
        </w:tc>
        <w:tc>
          <w:tcPr>
            <w:tcW w:w="945" w:type="dxa"/>
          </w:tcPr>
          <w:p w14:paraId="66BBC3D2" w14:textId="186F38CE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8.3</w:t>
            </w:r>
          </w:p>
        </w:tc>
      </w:tr>
      <w:tr w:rsidR="003415FB" w:rsidRPr="007123DB" w14:paraId="051AE44D" w14:textId="77777777" w:rsidTr="007123DB">
        <w:trPr>
          <w:trHeight w:val="545"/>
        </w:trPr>
        <w:tc>
          <w:tcPr>
            <w:tcW w:w="1134" w:type="dxa"/>
          </w:tcPr>
          <w:p w14:paraId="36BA1556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1BD15A30" w14:textId="650278C4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Waitlist</w:t>
            </w:r>
          </w:p>
        </w:tc>
        <w:tc>
          <w:tcPr>
            <w:tcW w:w="945" w:type="dxa"/>
          </w:tcPr>
          <w:p w14:paraId="497DA407" w14:textId="07C7B3C5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9.01</w:t>
            </w:r>
          </w:p>
        </w:tc>
        <w:tc>
          <w:tcPr>
            <w:tcW w:w="941" w:type="dxa"/>
          </w:tcPr>
          <w:p w14:paraId="00412DF7" w14:textId="13483D59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1.61</w:t>
            </w:r>
          </w:p>
        </w:tc>
        <w:tc>
          <w:tcPr>
            <w:tcW w:w="945" w:type="dxa"/>
          </w:tcPr>
          <w:p w14:paraId="740A6A0B" w14:textId="55663C5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83</w:t>
            </w:r>
          </w:p>
        </w:tc>
        <w:tc>
          <w:tcPr>
            <w:tcW w:w="944" w:type="dxa"/>
          </w:tcPr>
          <w:p w14:paraId="4E932F77" w14:textId="4E25107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2.18</w:t>
            </w:r>
          </w:p>
        </w:tc>
        <w:tc>
          <w:tcPr>
            <w:tcW w:w="945" w:type="dxa"/>
          </w:tcPr>
          <w:p w14:paraId="7F90D1A7" w14:textId="7EF4CC8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7.49</w:t>
            </w:r>
          </w:p>
        </w:tc>
        <w:tc>
          <w:tcPr>
            <w:tcW w:w="941" w:type="dxa"/>
          </w:tcPr>
          <w:p w14:paraId="71C7E34F" w14:textId="1056BB6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62</w:t>
            </w:r>
          </w:p>
        </w:tc>
        <w:tc>
          <w:tcPr>
            <w:tcW w:w="945" w:type="dxa"/>
          </w:tcPr>
          <w:p w14:paraId="1C68406B" w14:textId="6A5FEAA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29</w:t>
            </w:r>
          </w:p>
        </w:tc>
        <w:tc>
          <w:tcPr>
            <w:tcW w:w="945" w:type="dxa"/>
          </w:tcPr>
          <w:p w14:paraId="667BFFF1" w14:textId="7CB913A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0.69</w:t>
            </w:r>
          </w:p>
        </w:tc>
        <w:tc>
          <w:tcPr>
            <w:tcW w:w="945" w:type="dxa"/>
          </w:tcPr>
          <w:p w14:paraId="3E16ADCC" w14:textId="6332EBF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7.8</w:t>
            </w:r>
          </w:p>
        </w:tc>
        <w:tc>
          <w:tcPr>
            <w:tcW w:w="941" w:type="dxa"/>
          </w:tcPr>
          <w:p w14:paraId="07163E82" w14:textId="339352E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1.73</w:t>
            </w:r>
          </w:p>
        </w:tc>
        <w:tc>
          <w:tcPr>
            <w:tcW w:w="945" w:type="dxa"/>
          </w:tcPr>
          <w:p w14:paraId="7B68BB11" w14:textId="35E0182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39</w:t>
            </w:r>
          </w:p>
        </w:tc>
        <w:tc>
          <w:tcPr>
            <w:tcW w:w="945" w:type="dxa"/>
          </w:tcPr>
          <w:p w14:paraId="7BDD8411" w14:textId="710C28E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1.21</w:t>
            </w:r>
          </w:p>
        </w:tc>
      </w:tr>
      <w:tr w:rsidR="003415FB" w:rsidRPr="007123DB" w14:paraId="733EBE75" w14:textId="77777777" w:rsidTr="007123DB">
        <w:trPr>
          <w:trHeight w:val="559"/>
        </w:trPr>
        <w:tc>
          <w:tcPr>
            <w:tcW w:w="1134" w:type="dxa"/>
          </w:tcPr>
          <w:p w14:paraId="73B50DD9" w14:textId="7A8AD6DF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PAS</w:t>
            </w:r>
          </w:p>
        </w:tc>
        <w:tc>
          <w:tcPr>
            <w:tcW w:w="1207" w:type="dxa"/>
          </w:tcPr>
          <w:p w14:paraId="03E140A9" w14:textId="02C85F81" w:rsidR="003415FB" w:rsidRPr="007123DB" w:rsidRDefault="003415FB" w:rsidP="003415F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945" w:type="dxa"/>
          </w:tcPr>
          <w:p w14:paraId="737A4C90" w14:textId="4171E21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38</w:t>
            </w:r>
          </w:p>
        </w:tc>
        <w:tc>
          <w:tcPr>
            <w:tcW w:w="941" w:type="dxa"/>
          </w:tcPr>
          <w:p w14:paraId="42490C34" w14:textId="48FBF42F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55</w:t>
            </w:r>
          </w:p>
        </w:tc>
        <w:tc>
          <w:tcPr>
            <w:tcW w:w="945" w:type="dxa"/>
          </w:tcPr>
          <w:p w14:paraId="35D820DB" w14:textId="04D388C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3</w:t>
            </w:r>
          </w:p>
        </w:tc>
        <w:tc>
          <w:tcPr>
            <w:tcW w:w="944" w:type="dxa"/>
          </w:tcPr>
          <w:p w14:paraId="3F7144CE" w14:textId="42328AF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46</w:t>
            </w:r>
          </w:p>
        </w:tc>
        <w:tc>
          <w:tcPr>
            <w:tcW w:w="945" w:type="dxa"/>
          </w:tcPr>
          <w:p w14:paraId="7769651B" w14:textId="2808FAD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01</w:t>
            </w:r>
          </w:p>
        </w:tc>
        <w:tc>
          <w:tcPr>
            <w:tcW w:w="941" w:type="dxa"/>
          </w:tcPr>
          <w:p w14:paraId="2158A795" w14:textId="7B8B17C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56</w:t>
            </w:r>
          </w:p>
        </w:tc>
        <w:tc>
          <w:tcPr>
            <w:tcW w:w="945" w:type="dxa"/>
          </w:tcPr>
          <w:p w14:paraId="6121D2D2" w14:textId="221B8D0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92</w:t>
            </w:r>
          </w:p>
        </w:tc>
        <w:tc>
          <w:tcPr>
            <w:tcW w:w="945" w:type="dxa"/>
          </w:tcPr>
          <w:p w14:paraId="69A1BE5E" w14:textId="15FD07E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11</w:t>
            </w:r>
          </w:p>
        </w:tc>
        <w:tc>
          <w:tcPr>
            <w:tcW w:w="945" w:type="dxa"/>
          </w:tcPr>
          <w:p w14:paraId="7D11148E" w14:textId="2724E6A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61</w:t>
            </w:r>
          </w:p>
        </w:tc>
        <w:tc>
          <w:tcPr>
            <w:tcW w:w="941" w:type="dxa"/>
          </w:tcPr>
          <w:p w14:paraId="134E87D2" w14:textId="4DB1AEA5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58</w:t>
            </w:r>
          </w:p>
        </w:tc>
        <w:tc>
          <w:tcPr>
            <w:tcW w:w="945" w:type="dxa"/>
          </w:tcPr>
          <w:p w14:paraId="46BD3D0F" w14:textId="3485D43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48</w:t>
            </w:r>
          </w:p>
        </w:tc>
        <w:tc>
          <w:tcPr>
            <w:tcW w:w="945" w:type="dxa"/>
          </w:tcPr>
          <w:p w14:paraId="64DC4402" w14:textId="0D2A5D5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75</w:t>
            </w:r>
          </w:p>
        </w:tc>
      </w:tr>
      <w:tr w:rsidR="003415FB" w:rsidRPr="007123DB" w14:paraId="5B36F26A" w14:textId="77777777" w:rsidTr="007123DB">
        <w:trPr>
          <w:trHeight w:val="545"/>
        </w:trPr>
        <w:tc>
          <w:tcPr>
            <w:tcW w:w="1134" w:type="dxa"/>
          </w:tcPr>
          <w:p w14:paraId="491D8BB5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0D858CAD" w14:textId="5C048A3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APP</w:t>
            </w:r>
          </w:p>
        </w:tc>
        <w:tc>
          <w:tcPr>
            <w:tcW w:w="945" w:type="dxa"/>
          </w:tcPr>
          <w:p w14:paraId="57728E3B" w14:textId="5CB5F8B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79</w:t>
            </w:r>
          </w:p>
        </w:tc>
        <w:tc>
          <w:tcPr>
            <w:tcW w:w="941" w:type="dxa"/>
          </w:tcPr>
          <w:p w14:paraId="6DEF2659" w14:textId="4C127345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76</w:t>
            </w:r>
          </w:p>
        </w:tc>
        <w:tc>
          <w:tcPr>
            <w:tcW w:w="945" w:type="dxa"/>
          </w:tcPr>
          <w:p w14:paraId="60C74EEA" w14:textId="7ADCF72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29</w:t>
            </w:r>
          </w:p>
        </w:tc>
        <w:tc>
          <w:tcPr>
            <w:tcW w:w="944" w:type="dxa"/>
          </w:tcPr>
          <w:p w14:paraId="592B4CE9" w14:textId="0A02924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29</w:t>
            </w:r>
          </w:p>
        </w:tc>
        <w:tc>
          <w:tcPr>
            <w:tcW w:w="945" w:type="dxa"/>
          </w:tcPr>
          <w:p w14:paraId="6D3261AE" w14:textId="1FB1572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05</w:t>
            </w:r>
          </w:p>
        </w:tc>
        <w:tc>
          <w:tcPr>
            <w:tcW w:w="941" w:type="dxa"/>
          </w:tcPr>
          <w:p w14:paraId="40DA44A6" w14:textId="7168311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77</w:t>
            </w:r>
          </w:p>
        </w:tc>
        <w:tc>
          <w:tcPr>
            <w:tcW w:w="945" w:type="dxa"/>
          </w:tcPr>
          <w:p w14:paraId="108878A3" w14:textId="4530A16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53</w:t>
            </w:r>
          </w:p>
        </w:tc>
        <w:tc>
          <w:tcPr>
            <w:tcW w:w="945" w:type="dxa"/>
          </w:tcPr>
          <w:p w14:paraId="5E88C102" w14:textId="75AD39C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6.57</w:t>
            </w:r>
          </w:p>
        </w:tc>
        <w:tc>
          <w:tcPr>
            <w:tcW w:w="945" w:type="dxa"/>
          </w:tcPr>
          <w:p w14:paraId="3F61419E" w14:textId="118F1C3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41</w:t>
            </w:r>
          </w:p>
        </w:tc>
        <w:tc>
          <w:tcPr>
            <w:tcW w:w="941" w:type="dxa"/>
          </w:tcPr>
          <w:p w14:paraId="111F26B7" w14:textId="3A3AC419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83</w:t>
            </w:r>
          </w:p>
        </w:tc>
        <w:tc>
          <w:tcPr>
            <w:tcW w:w="945" w:type="dxa"/>
          </w:tcPr>
          <w:p w14:paraId="731CE590" w14:textId="7B81C38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78</w:t>
            </w:r>
          </w:p>
        </w:tc>
        <w:tc>
          <w:tcPr>
            <w:tcW w:w="945" w:type="dxa"/>
          </w:tcPr>
          <w:p w14:paraId="369FB029" w14:textId="3C37FB9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6.05</w:t>
            </w:r>
          </w:p>
        </w:tc>
      </w:tr>
      <w:tr w:rsidR="003415FB" w:rsidRPr="007123DB" w14:paraId="4F720BEC" w14:textId="77777777" w:rsidTr="007123DB">
        <w:trPr>
          <w:trHeight w:val="559"/>
        </w:trPr>
        <w:tc>
          <w:tcPr>
            <w:tcW w:w="1134" w:type="dxa"/>
          </w:tcPr>
          <w:p w14:paraId="65FEC12B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794587B4" w14:textId="35373C38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Waitlist</w:t>
            </w:r>
          </w:p>
        </w:tc>
        <w:tc>
          <w:tcPr>
            <w:tcW w:w="945" w:type="dxa"/>
          </w:tcPr>
          <w:p w14:paraId="7B73F29B" w14:textId="021252B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13</w:t>
            </w:r>
          </w:p>
        </w:tc>
        <w:tc>
          <w:tcPr>
            <w:tcW w:w="941" w:type="dxa"/>
          </w:tcPr>
          <w:p w14:paraId="11E2A037" w14:textId="13FCD024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71</w:t>
            </w:r>
          </w:p>
        </w:tc>
        <w:tc>
          <w:tcPr>
            <w:tcW w:w="945" w:type="dxa"/>
          </w:tcPr>
          <w:p w14:paraId="2A2F2C01" w14:textId="64C9A06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1.75</w:t>
            </w:r>
          </w:p>
        </w:tc>
        <w:tc>
          <w:tcPr>
            <w:tcW w:w="944" w:type="dxa"/>
          </w:tcPr>
          <w:p w14:paraId="6EB7FA67" w14:textId="261AE65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52</w:t>
            </w:r>
          </w:p>
        </w:tc>
        <w:tc>
          <w:tcPr>
            <w:tcW w:w="945" w:type="dxa"/>
          </w:tcPr>
          <w:p w14:paraId="230E2BAB" w14:textId="71041C9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4.12</w:t>
            </w:r>
          </w:p>
        </w:tc>
        <w:tc>
          <w:tcPr>
            <w:tcW w:w="941" w:type="dxa"/>
          </w:tcPr>
          <w:p w14:paraId="71AE0879" w14:textId="45C94CB5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71</w:t>
            </w:r>
          </w:p>
        </w:tc>
        <w:tc>
          <w:tcPr>
            <w:tcW w:w="945" w:type="dxa"/>
          </w:tcPr>
          <w:p w14:paraId="3C88037E" w14:textId="569087CE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72</w:t>
            </w:r>
          </w:p>
        </w:tc>
        <w:tc>
          <w:tcPr>
            <w:tcW w:w="945" w:type="dxa"/>
          </w:tcPr>
          <w:p w14:paraId="48FAC43A" w14:textId="01B6D1B1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53</w:t>
            </w:r>
          </w:p>
        </w:tc>
        <w:tc>
          <w:tcPr>
            <w:tcW w:w="945" w:type="dxa"/>
          </w:tcPr>
          <w:p w14:paraId="5746BB89" w14:textId="5D971D5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3.92</w:t>
            </w:r>
          </w:p>
        </w:tc>
        <w:tc>
          <w:tcPr>
            <w:tcW w:w="941" w:type="dxa"/>
          </w:tcPr>
          <w:p w14:paraId="4F956823" w14:textId="094D424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78</w:t>
            </w:r>
          </w:p>
        </w:tc>
        <w:tc>
          <w:tcPr>
            <w:tcW w:w="945" w:type="dxa"/>
          </w:tcPr>
          <w:p w14:paraId="31C8D9BD" w14:textId="73F3E2E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2.39</w:t>
            </w:r>
          </w:p>
        </w:tc>
        <w:tc>
          <w:tcPr>
            <w:tcW w:w="945" w:type="dxa"/>
          </w:tcPr>
          <w:p w14:paraId="0155E508" w14:textId="6E54743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5.45</w:t>
            </w:r>
          </w:p>
        </w:tc>
      </w:tr>
      <w:tr w:rsidR="003415FB" w:rsidRPr="007123DB" w14:paraId="3F8FD6D5" w14:textId="77777777" w:rsidTr="007123DB">
        <w:trPr>
          <w:trHeight w:val="545"/>
        </w:trPr>
        <w:tc>
          <w:tcPr>
            <w:tcW w:w="1134" w:type="dxa"/>
          </w:tcPr>
          <w:p w14:paraId="65404183" w14:textId="5A8386EF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lang w:eastAsia="ko-KR"/>
              </w:rPr>
              <w:t>RFL-YA</w:t>
            </w:r>
          </w:p>
        </w:tc>
        <w:tc>
          <w:tcPr>
            <w:tcW w:w="1207" w:type="dxa"/>
          </w:tcPr>
          <w:p w14:paraId="6D1E2431" w14:textId="38E27E30" w:rsidR="003415FB" w:rsidRPr="007123DB" w:rsidRDefault="003415FB" w:rsidP="003415F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945" w:type="dxa"/>
          </w:tcPr>
          <w:p w14:paraId="385F5154" w14:textId="256F7E4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2</w:t>
            </w:r>
          </w:p>
        </w:tc>
        <w:tc>
          <w:tcPr>
            <w:tcW w:w="941" w:type="dxa"/>
          </w:tcPr>
          <w:p w14:paraId="4A2A94AF" w14:textId="414B9ECA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11</w:t>
            </w:r>
          </w:p>
        </w:tc>
        <w:tc>
          <w:tcPr>
            <w:tcW w:w="945" w:type="dxa"/>
          </w:tcPr>
          <w:p w14:paraId="3BBFE227" w14:textId="0D178C0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2.98</w:t>
            </w:r>
          </w:p>
        </w:tc>
        <w:tc>
          <w:tcPr>
            <w:tcW w:w="944" w:type="dxa"/>
          </w:tcPr>
          <w:p w14:paraId="4B53B574" w14:textId="5B64419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42</w:t>
            </w:r>
          </w:p>
        </w:tc>
        <w:tc>
          <w:tcPr>
            <w:tcW w:w="945" w:type="dxa"/>
          </w:tcPr>
          <w:p w14:paraId="65650153" w14:textId="3035DFAE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59</w:t>
            </w:r>
          </w:p>
        </w:tc>
        <w:tc>
          <w:tcPr>
            <w:tcW w:w="941" w:type="dxa"/>
          </w:tcPr>
          <w:p w14:paraId="6EF0B35A" w14:textId="1DD2E02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11</w:t>
            </w:r>
          </w:p>
        </w:tc>
        <w:tc>
          <w:tcPr>
            <w:tcW w:w="945" w:type="dxa"/>
          </w:tcPr>
          <w:p w14:paraId="231D7A9C" w14:textId="3DEE8FD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36</w:t>
            </w:r>
          </w:p>
        </w:tc>
        <w:tc>
          <w:tcPr>
            <w:tcW w:w="945" w:type="dxa"/>
          </w:tcPr>
          <w:p w14:paraId="3CF57057" w14:textId="040FEF4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81</w:t>
            </w:r>
          </w:p>
        </w:tc>
        <w:tc>
          <w:tcPr>
            <w:tcW w:w="945" w:type="dxa"/>
          </w:tcPr>
          <w:p w14:paraId="2EE37FE4" w14:textId="725AA8DD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68</w:t>
            </w:r>
          </w:p>
        </w:tc>
        <w:tc>
          <w:tcPr>
            <w:tcW w:w="941" w:type="dxa"/>
          </w:tcPr>
          <w:p w14:paraId="68AE0FD6" w14:textId="1B0D2A1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12</w:t>
            </w:r>
          </w:p>
        </w:tc>
        <w:tc>
          <w:tcPr>
            <w:tcW w:w="945" w:type="dxa"/>
          </w:tcPr>
          <w:p w14:paraId="78A285EA" w14:textId="631454F3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45</w:t>
            </w:r>
          </w:p>
        </w:tc>
        <w:tc>
          <w:tcPr>
            <w:tcW w:w="945" w:type="dxa"/>
          </w:tcPr>
          <w:p w14:paraId="0DF867E8" w14:textId="1E0BC8A5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91</w:t>
            </w:r>
          </w:p>
        </w:tc>
      </w:tr>
      <w:tr w:rsidR="003415FB" w:rsidRPr="007123DB" w14:paraId="04A46579" w14:textId="77777777" w:rsidTr="007123DB">
        <w:trPr>
          <w:trHeight w:val="559"/>
        </w:trPr>
        <w:tc>
          <w:tcPr>
            <w:tcW w:w="1134" w:type="dxa"/>
          </w:tcPr>
          <w:p w14:paraId="0C318FF6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646C7707" w14:textId="640FCC8E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APP</w:t>
            </w:r>
          </w:p>
        </w:tc>
        <w:tc>
          <w:tcPr>
            <w:tcW w:w="945" w:type="dxa"/>
          </w:tcPr>
          <w:p w14:paraId="301F3D42" w14:textId="0821B7AB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4</w:t>
            </w:r>
          </w:p>
        </w:tc>
        <w:tc>
          <w:tcPr>
            <w:tcW w:w="941" w:type="dxa"/>
          </w:tcPr>
          <w:p w14:paraId="59ADC7E1" w14:textId="108FC59C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16</w:t>
            </w:r>
          </w:p>
        </w:tc>
        <w:tc>
          <w:tcPr>
            <w:tcW w:w="945" w:type="dxa"/>
          </w:tcPr>
          <w:p w14:paraId="397DCE2A" w14:textId="769CA4C5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1</w:t>
            </w:r>
          </w:p>
        </w:tc>
        <w:tc>
          <w:tcPr>
            <w:tcW w:w="944" w:type="dxa"/>
          </w:tcPr>
          <w:p w14:paraId="2A5AFC26" w14:textId="726A151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71</w:t>
            </w:r>
          </w:p>
        </w:tc>
        <w:tc>
          <w:tcPr>
            <w:tcW w:w="945" w:type="dxa"/>
          </w:tcPr>
          <w:p w14:paraId="7F87FDF1" w14:textId="6AB9345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71</w:t>
            </w:r>
          </w:p>
        </w:tc>
        <w:tc>
          <w:tcPr>
            <w:tcW w:w="941" w:type="dxa"/>
          </w:tcPr>
          <w:p w14:paraId="1F25F2F9" w14:textId="5E19744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16</w:t>
            </w:r>
          </w:p>
        </w:tc>
        <w:tc>
          <w:tcPr>
            <w:tcW w:w="945" w:type="dxa"/>
          </w:tcPr>
          <w:p w14:paraId="0DE70E01" w14:textId="118E81A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41</w:t>
            </w:r>
          </w:p>
        </w:tc>
        <w:tc>
          <w:tcPr>
            <w:tcW w:w="945" w:type="dxa"/>
          </w:tcPr>
          <w:p w14:paraId="74110424" w14:textId="23102CB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4.02</w:t>
            </w:r>
          </w:p>
        </w:tc>
        <w:tc>
          <w:tcPr>
            <w:tcW w:w="945" w:type="dxa"/>
          </w:tcPr>
          <w:p w14:paraId="4BD8D9BB" w14:textId="3E916FC2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88</w:t>
            </w:r>
          </w:p>
        </w:tc>
        <w:tc>
          <w:tcPr>
            <w:tcW w:w="941" w:type="dxa"/>
          </w:tcPr>
          <w:p w14:paraId="5925B020" w14:textId="6C792D2E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17</w:t>
            </w:r>
          </w:p>
        </w:tc>
        <w:tc>
          <w:tcPr>
            <w:tcW w:w="945" w:type="dxa"/>
          </w:tcPr>
          <w:p w14:paraId="15E2A99F" w14:textId="7FC7376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55</w:t>
            </w:r>
          </w:p>
        </w:tc>
        <w:tc>
          <w:tcPr>
            <w:tcW w:w="945" w:type="dxa"/>
          </w:tcPr>
          <w:p w14:paraId="3392051D" w14:textId="18A4F6E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4.2</w:t>
            </w:r>
          </w:p>
        </w:tc>
      </w:tr>
      <w:tr w:rsidR="003415FB" w:rsidRPr="007123DB" w14:paraId="2BA51B75" w14:textId="77777777" w:rsidTr="007123DB">
        <w:trPr>
          <w:trHeight w:val="545"/>
        </w:trPr>
        <w:tc>
          <w:tcPr>
            <w:tcW w:w="1134" w:type="dxa"/>
          </w:tcPr>
          <w:p w14:paraId="31D5841C" w14:textId="77777777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673A0601" w14:textId="4D274A9D" w:rsidR="003415FB" w:rsidRPr="007123DB" w:rsidRDefault="003415FB" w:rsidP="003415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u w:color="000000"/>
                <w:lang w:eastAsia="ko-KR"/>
              </w:rPr>
              <w:t>Waitlist</w:t>
            </w:r>
          </w:p>
        </w:tc>
        <w:tc>
          <w:tcPr>
            <w:tcW w:w="945" w:type="dxa"/>
          </w:tcPr>
          <w:p w14:paraId="38053A6B" w14:textId="5E61DF66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38</w:t>
            </w:r>
          </w:p>
        </w:tc>
        <w:tc>
          <w:tcPr>
            <w:tcW w:w="941" w:type="dxa"/>
          </w:tcPr>
          <w:p w14:paraId="15D869F2" w14:textId="6BC43986" w:rsidR="003415FB" w:rsidRPr="007D3E45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45">
              <w:rPr>
                <w:rFonts w:ascii="Times New Roman" w:hAnsi="Times New Roman" w:cs="Times New Roman"/>
                <w:iCs/>
                <w:sz w:val="24"/>
                <w:szCs w:val="24"/>
              </w:rPr>
              <w:t>0.14</w:t>
            </w:r>
          </w:p>
        </w:tc>
        <w:tc>
          <w:tcPr>
            <w:tcW w:w="945" w:type="dxa"/>
          </w:tcPr>
          <w:p w14:paraId="3B9EDD7C" w14:textId="61DFB1F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1</w:t>
            </w:r>
          </w:p>
        </w:tc>
        <w:tc>
          <w:tcPr>
            <w:tcW w:w="944" w:type="dxa"/>
          </w:tcPr>
          <w:p w14:paraId="58A3A3E1" w14:textId="5DBBBE07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67</w:t>
            </w:r>
          </w:p>
        </w:tc>
        <w:tc>
          <w:tcPr>
            <w:tcW w:w="945" w:type="dxa"/>
          </w:tcPr>
          <w:p w14:paraId="18D2D3AB" w14:textId="0675F63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36</w:t>
            </w:r>
          </w:p>
        </w:tc>
        <w:tc>
          <w:tcPr>
            <w:tcW w:w="941" w:type="dxa"/>
          </w:tcPr>
          <w:p w14:paraId="6B0F144C" w14:textId="7672CC5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15</w:t>
            </w:r>
          </w:p>
        </w:tc>
        <w:tc>
          <w:tcPr>
            <w:tcW w:w="945" w:type="dxa"/>
          </w:tcPr>
          <w:p w14:paraId="3C8A84E5" w14:textId="2D15AF7F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07</w:t>
            </w:r>
          </w:p>
        </w:tc>
        <w:tc>
          <w:tcPr>
            <w:tcW w:w="945" w:type="dxa"/>
          </w:tcPr>
          <w:p w14:paraId="29192494" w14:textId="33FA7414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65</w:t>
            </w:r>
          </w:p>
        </w:tc>
        <w:tc>
          <w:tcPr>
            <w:tcW w:w="945" w:type="dxa"/>
          </w:tcPr>
          <w:p w14:paraId="449CFE02" w14:textId="2A43EE0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42</w:t>
            </w:r>
          </w:p>
        </w:tc>
        <w:tc>
          <w:tcPr>
            <w:tcW w:w="941" w:type="dxa"/>
          </w:tcPr>
          <w:p w14:paraId="55C96E10" w14:textId="0B10007A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0.15</w:t>
            </w:r>
          </w:p>
        </w:tc>
        <w:tc>
          <w:tcPr>
            <w:tcW w:w="945" w:type="dxa"/>
          </w:tcPr>
          <w:p w14:paraId="2B9045C3" w14:textId="7FEF120C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11</w:t>
            </w:r>
          </w:p>
        </w:tc>
        <w:tc>
          <w:tcPr>
            <w:tcW w:w="945" w:type="dxa"/>
          </w:tcPr>
          <w:p w14:paraId="58D11D89" w14:textId="11944C60" w:rsidR="003415FB" w:rsidRPr="007123DB" w:rsidRDefault="003415FB" w:rsidP="00341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23DB">
              <w:rPr>
                <w:rFonts w:ascii="Times New Roman" w:hAnsi="Times New Roman" w:cs="Times New Roman"/>
                <w:iCs/>
                <w:sz w:val="24"/>
                <w:szCs w:val="24"/>
              </w:rPr>
              <w:t>3.72</w:t>
            </w:r>
          </w:p>
        </w:tc>
      </w:tr>
      <w:bookmarkEnd w:id="0"/>
    </w:tbl>
    <w:p w14:paraId="6C25D35A" w14:textId="77777777" w:rsidR="007D3E45" w:rsidRDefault="007D3E45" w:rsidP="00531CEB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0FB596" w14:textId="77777777" w:rsidR="007D3E45" w:rsidRDefault="007D3E4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A50ECA5" w14:textId="1CE5A4D0" w:rsidR="00531CEB" w:rsidRPr="000338D6" w:rsidRDefault="000338D6" w:rsidP="00531CEB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338D6"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E600F" w:rsidRPr="000338D6">
        <w:rPr>
          <w:rFonts w:ascii="Times New Roman" w:hAnsi="Times New Roman" w:cs="Times New Roman"/>
          <w:iCs/>
          <w:sz w:val="24"/>
          <w:szCs w:val="24"/>
        </w:rPr>
        <w:t xml:space="preserve">Post-hoc Time </w:t>
      </w:r>
      <w:r w:rsidR="001E600F" w:rsidRPr="000338D6">
        <w:rPr>
          <w:rFonts w:ascii="Times New Roman" w:hAnsi="Times New Roman" w:cs="Times New Roman"/>
          <w:iCs/>
          <w:sz w:val="24"/>
          <w:szCs w:val="24"/>
          <w:lang w:eastAsia="ko-KR"/>
        </w:rPr>
        <w:t xml:space="preserve">× </w:t>
      </w:r>
      <w:r w:rsidR="001E600F" w:rsidRPr="000338D6">
        <w:rPr>
          <w:rFonts w:ascii="Times New Roman" w:hAnsi="Times New Roman" w:cs="Times New Roman"/>
          <w:iCs/>
          <w:sz w:val="24"/>
          <w:szCs w:val="24"/>
        </w:rPr>
        <w:t xml:space="preserve">Group </w:t>
      </w:r>
      <w:r w:rsidRPr="000338D6">
        <w:rPr>
          <w:rFonts w:ascii="Times New Roman" w:hAnsi="Times New Roman" w:cs="Times New Roman"/>
          <w:iCs/>
          <w:sz w:val="24"/>
          <w:szCs w:val="24"/>
        </w:rPr>
        <w:t>comparison for the exploratory outcome measure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13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0"/>
        <w:gridCol w:w="994"/>
        <w:gridCol w:w="1052"/>
        <w:gridCol w:w="348"/>
        <w:gridCol w:w="994"/>
        <w:gridCol w:w="1025"/>
        <w:gridCol w:w="1541"/>
        <w:gridCol w:w="1248"/>
        <w:gridCol w:w="1265"/>
        <w:gridCol w:w="1283"/>
        <w:gridCol w:w="1275"/>
        <w:gridCol w:w="1281"/>
      </w:tblGrid>
      <w:tr w:rsidR="008B7431" w14:paraId="6C86EFCB" w14:textId="77777777" w:rsidTr="003415FB">
        <w:trPr>
          <w:trHeight w:val="416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7A6" w14:textId="77777777" w:rsidR="00531CEB" w:rsidRPr="005645D9" w:rsidRDefault="00F67D0B" w:rsidP="008C6CB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　</w:t>
            </w:r>
          </w:p>
        </w:tc>
        <w:tc>
          <w:tcPr>
            <w:tcW w:w="44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4FC0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Comparison</w:t>
            </w:r>
          </w:p>
        </w:tc>
        <w:tc>
          <w:tcPr>
            <w:tcW w:w="78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476D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　</w:t>
            </w:r>
          </w:p>
        </w:tc>
      </w:tr>
      <w:tr w:rsidR="008B7431" w14:paraId="51736851" w14:textId="77777777" w:rsidTr="003415FB">
        <w:trPr>
          <w:trHeight w:val="441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3EBA" w14:textId="77777777" w:rsidR="00531CEB" w:rsidRPr="005645D9" w:rsidRDefault="00F67D0B" w:rsidP="008C6CB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Outcome</w:t>
            </w:r>
          </w:p>
        </w:tc>
        <w:tc>
          <w:tcPr>
            <w:tcW w:w="994" w:type="dxa"/>
            <w:tcBorders>
              <w:top w:val="single" w:sz="4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52257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ime</w:t>
            </w:r>
          </w:p>
        </w:tc>
        <w:tc>
          <w:tcPr>
            <w:tcW w:w="1052" w:type="dxa"/>
            <w:tcBorders>
              <w:top w:val="single" w:sz="4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322FF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Group</w:t>
            </w:r>
          </w:p>
        </w:tc>
        <w:tc>
          <w:tcPr>
            <w:tcW w:w="348" w:type="dxa"/>
            <w:tcBorders>
              <w:top w:val="single" w:sz="4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25DBC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　</w:t>
            </w:r>
          </w:p>
        </w:tc>
        <w:tc>
          <w:tcPr>
            <w:tcW w:w="994" w:type="dxa"/>
            <w:tcBorders>
              <w:top w:val="single" w:sz="4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2F1F9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ime</w:t>
            </w:r>
          </w:p>
        </w:tc>
        <w:tc>
          <w:tcPr>
            <w:tcW w:w="1025" w:type="dxa"/>
            <w:tcBorders>
              <w:top w:val="single" w:sz="4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E741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Group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95D96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Differenc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82D71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S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41BE5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ko-KR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F03DA" w14:textId="77777777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365A2" w14:textId="29BE5665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EF4D6" w14:textId="50BEDED2" w:rsidR="00531CEB" w:rsidRPr="005645D9" w:rsidRDefault="00F67D0B" w:rsidP="008C6C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5645D9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ko-KR"/>
              </w:rPr>
              <w:t>P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  <w:lang w:eastAsia="ko-KR"/>
              </w:rPr>
              <w:t>holm</w:t>
            </w:r>
            <w:proofErr w:type="spellEnd"/>
          </w:p>
        </w:tc>
      </w:tr>
      <w:tr w:rsidR="005645D9" w14:paraId="56248D7B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DC91" w14:textId="23E54C8A" w:rsidR="005645D9" w:rsidRPr="005645D9" w:rsidRDefault="005645D9" w:rsidP="005645D9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DAS-1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B9B8B27" w14:textId="3D69C9C6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364743" w14:textId="6B2D51BE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58A4FD" w14:textId="7777777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BE5AF8" w14:textId="3D183846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B4CCDC" w14:textId="07C5C68E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FBEC" w14:textId="61D44BDC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46B12" w14:textId="286F102A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5F51" w14:textId="47CBDB8C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6EBA" w14:textId="72B25DDA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E0A3" w14:textId="3FC765C9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ABDA" w14:textId="5F98B7F2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B7431" w14:paraId="01015D8B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5DF" w14:textId="77777777" w:rsidR="00880B54" w:rsidRPr="005645D9" w:rsidRDefault="00880B54" w:rsidP="00880B54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</w:tcPr>
          <w:p w14:paraId="6CA092DA" w14:textId="0E1263FA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  <w:hideMark/>
          </w:tcPr>
          <w:p w14:paraId="672EA30A" w14:textId="1CCB95AC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348" w:type="dxa"/>
            <w:shd w:val="clear" w:color="auto" w:fill="auto"/>
            <w:hideMark/>
          </w:tcPr>
          <w:p w14:paraId="03319B91" w14:textId="7777777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2129B07E" w14:textId="0C44CB51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  <w:hideMark/>
          </w:tcPr>
          <w:p w14:paraId="576488B2" w14:textId="4074F7F4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0AFA" w14:textId="00D59649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EB65" w14:textId="1CF31A0E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3B9D" w14:textId="353B5305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B92B" w14:textId="3FECB42E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9D3B" w14:textId="76C9243C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CEE2" w14:textId="07CEC836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B7431" w14:paraId="6A048005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BC5" w14:textId="77777777" w:rsidR="00880B54" w:rsidRPr="005645D9" w:rsidRDefault="00880B54" w:rsidP="00880B54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</w:tcPr>
          <w:p w14:paraId="1BF7B6BB" w14:textId="6BB80AE8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  <w:hideMark/>
          </w:tcPr>
          <w:p w14:paraId="0929F1D3" w14:textId="2FB2EE59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sist</w:t>
            </w:r>
            <w:proofErr w:type="spellEnd"/>
          </w:p>
        </w:tc>
        <w:tc>
          <w:tcPr>
            <w:tcW w:w="348" w:type="dxa"/>
            <w:shd w:val="clear" w:color="auto" w:fill="auto"/>
            <w:hideMark/>
          </w:tcPr>
          <w:p w14:paraId="292EEB3B" w14:textId="7777777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080301C7" w14:textId="05D859B4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  <w:hideMark/>
          </w:tcPr>
          <w:p w14:paraId="7667E820" w14:textId="551D0B81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0F7FF" w14:textId="51A4A556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69DC5" w14:textId="3467A7B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F67E2" w14:textId="0799D84C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1105B" w14:textId="340B93A8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3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694B" w14:textId="091DE39D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6</w:t>
            </w:r>
            <w:r w:rsidR="005C2863"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5436" w14:textId="31BC5E7B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45D9" w14:paraId="75479A24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28F1" w14:textId="77777777" w:rsidR="005645D9" w:rsidRPr="005645D9" w:rsidRDefault="005645D9" w:rsidP="005645D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061F7953" w14:textId="7AAFFD96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  <w:hideMark/>
          </w:tcPr>
          <w:p w14:paraId="007E1B7B" w14:textId="511E3CE8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  <w:hideMark/>
          </w:tcPr>
          <w:p w14:paraId="00F0E540" w14:textId="7777777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34977822" w14:textId="138D1501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  <w:hideMark/>
          </w:tcPr>
          <w:p w14:paraId="31E871F3" w14:textId="2E3B6441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84E4F" w14:textId="2281536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F26B" w14:textId="56694B2B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0E092" w14:textId="207585AB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F185" w14:textId="5795AAD1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42CB" w14:textId="5AB1A645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70E3" w14:textId="33DF74C1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56</w:t>
            </w:r>
          </w:p>
        </w:tc>
      </w:tr>
      <w:tr w:rsidR="008B7431" w14:paraId="40FD0105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393" w14:textId="77777777" w:rsidR="00880B54" w:rsidRPr="005645D9" w:rsidRDefault="00880B54" w:rsidP="00880B54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00BA38D8" w14:textId="6C3479D8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  <w:hideMark/>
          </w:tcPr>
          <w:p w14:paraId="0323732A" w14:textId="309C5835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  <w:hideMark/>
          </w:tcPr>
          <w:p w14:paraId="0205CAAF" w14:textId="7777777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333D51EF" w14:textId="2E5BE382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  <w:hideMark/>
          </w:tcPr>
          <w:p w14:paraId="527D0B6C" w14:textId="25183A4C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078D" w14:textId="5C89FB6B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A737C" w14:textId="347F123C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0590" w14:textId="09EB63E3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0A8D" w14:textId="2663B802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A7A0" w14:textId="1DE19822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8E40" w14:textId="6C57E1DD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7431" w14:paraId="03A403D9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981" w14:textId="77777777" w:rsidR="00880B54" w:rsidRPr="005645D9" w:rsidRDefault="00880B54" w:rsidP="00880B54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039C97CB" w14:textId="6C5F7259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  <w:hideMark/>
          </w:tcPr>
          <w:p w14:paraId="2977F6A1" w14:textId="6F221462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348" w:type="dxa"/>
            <w:shd w:val="clear" w:color="auto" w:fill="auto"/>
            <w:hideMark/>
          </w:tcPr>
          <w:p w14:paraId="7A3D3495" w14:textId="7777777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19173DE1" w14:textId="5C92D510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  <w:hideMark/>
          </w:tcPr>
          <w:p w14:paraId="2BAD9D0F" w14:textId="523513AB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0464" w14:textId="0280D6D9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85628" w14:textId="23BEE42D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109B" w14:textId="6D4465AB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FB623" w14:textId="73FD415C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66E2" w14:textId="72960CD1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C3D9" w14:textId="78205325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45D9" w14:paraId="6EB65EB9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4F28" w14:textId="77777777" w:rsidR="005645D9" w:rsidRPr="005645D9" w:rsidRDefault="005645D9" w:rsidP="005645D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5FCD9BA1" w14:textId="42ED281B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  <w:hideMark/>
          </w:tcPr>
          <w:p w14:paraId="6DD8511E" w14:textId="48843D41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  <w:hideMark/>
          </w:tcPr>
          <w:p w14:paraId="1EACDFBD" w14:textId="7777777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6910289B" w14:textId="7082084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  <w:hideMark/>
          </w:tcPr>
          <w:p w14:paraId="2BF29F12" w14:textId="0A091DD8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D4A70" w14:textId="0B22A2B0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D5671" w14:textId="4AC7F14F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A3040" w14:textId="73814674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9E330" w14:textId="4178B96A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8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7D69" w14:textId="3E9EB55B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0D7DF" w14:textId="4901674C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45D9" w14:paraId="3D547BF2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1CE" w14:textId="77777777" w:rsidR="005645D9" w:rsidRPr="005645D9" w:rsidRDefault="005645D9" w:rsidP="005645D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374F8CC1" w14:textId="73753448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  <w:hideMark/>
          </w:tcPr>
          <w:p w14:paraId="01D797B1" w14:textId="294EA2C5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  <w:hideMark/>
          </w:tcPr>
          <w:p w14:paraId="46E31108" w14:textId="7777777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10112E70" w14:textId="517C509D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  <w:hideMark/>
          </w:tcPr>
          <w:p w14:paraId="7E2F3096" w14:textId="5D4266AD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E9A5" w14:textId="55E49929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6.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4238" w14:textId="3DD4AFD5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521C" w14:textId="236A5479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C813" w14:textId="4137747B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5AD2" w14:textId="69A046D0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2DC91" w14:textId="4D6D0A8E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7431" w14:paraId="2CCD5C48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C183" w14:textId="77777777" w:rsidR="00880B54" w:rsidRPr="005645D9" w:rsidRDefault="00880B54" w:rsidP="00880B54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0FC3AD30" w14:textId="5126E234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  <w:hideMark/>
          </w:tcPr>
          <w:p w14:paraId="60D7C1CF" w14:textId="20E75356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  <w:hideMark/>
          </w:tcPr>
          <w:p w14:paraId="503304F4" w14:textId="7777777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5051EDEA" w14:textId="4F6FB1A0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  <w:hideMark/>
          </w:tcPr>
          <w:p w14:paraId="72210BB6" w14:textId="620900A8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B3FEC" w14:textId="6B3ACBF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7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35D9" w14:textId="49AFAF8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E9C14" w14:textId="73ED9DFD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615C" w14:textId="7DD2EBD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8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20C2C" w14:textId="44C98E4D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B04E" w14:textId="6C30819F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9</w:t>
            </w:r>
          </w:p>
        </w:tc>
      </w:tr>
      <w:tr w:rsidR="005645D9" w14:paraId="70656B15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59E" w14:textId="77777777" w:rsidR="005645D9" w:rsidRPr="005645D9" w:rsidRDefault="005645D9" w:rsidP="005645D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5F30A8D4" w14:textId="0FF6D45B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  <w:hideMark/>
          </w:tcPr>
          <w:p w14:paraId="68C9C593" w14:textId="7B8C6C23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  <w:hideMark/>
          </w:tcPr>
          <w:p w14:paraId="1FAD7C36" w14:textId="7777777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5D82D4FE" w14:textId="4A2BFDEF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  <w:hideMark/>
          </w:tcPr>
          <w:p w14:paraId="7F320902" w14:textId="77872472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91C8" w14:textId="72C6F326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6977" w14:textId="556AE3E0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BE2D5" w14:textId="00B4F7F3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CEBC" w14:textId="3998C426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CD579" w14:textId="158948B5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27E6" w14:textId="6E3884F0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45D9" w14:paraId="254385E7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E3C" w14:textId="77777777" w:rsidR="005645D9" w:rsidRPr="005645D9" w:rsidRDefault="005645D9" w:rsidP="005645D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492B3C82" w14:textId="7CA749A3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  <w:hideMark/>
          </w:tcPr>
          <w:p w14:paraId="1ABD12AF" w14:textId="28C4820E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  <w:hideMark/>
          </w:tcPr>
          <w:p w14:paraId="628273AD" w14:textId="7777777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419CA537" w14:textId="34A40237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  <w:hideMark/>
          </w:tcPr>
          <w:p w14:paraId="317B0201" w14:textId="4768F189" w:rsidR="005645D9" w:rsidRPr="005645D9" w:rsidRDefault="003415FB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9DBA" w14:textId="0950E3D3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DFB6" w14:textId="7F40DA35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F540" w14:textId="76002B2C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7190" w14:textId="7F852400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1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9A66" w14:textId="4EB7099E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02EA" w14:textId="25944D80" w:rsidR="005645D9" w:rsidRPr="005645D9" w:rsidRDefault="005645D9" w:rsidP="005645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7431" w14:paraId="2E280A10" w14:textId="77777777" w:rsidTr="003415FB">
        <w:trPr>
          <w:trHeight w:val="416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FEB" w14:textId="77777777" w:rsidR="00880B54" w:rsidRPr="005645D9" w:rsidRDefault="00F67D0B" w:rsidP="00880B5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　</w:t>
            </w:r>
          </w:p>
        </w:tc>
        <w:tc>
          <w:tcPr>
            <w:tcW w:w="994" w:type="dxa"/>
            <w:tcBorders>
              <w:left w:val="nil"/>
            </w:tcBorders>
            <w:shd w:val="clear" w:color="auto" w:fill="auto"/>
            <w:hideMark/>
          </w:tcPr>
          <w:p w14:paraId="5BF35B68" w14:textId="5CB0A996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  <w:hideMark/>
          </w:tcPr>
          <w:p w14:paraId="22069819" w14:textId="458E9386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  <w:hideMark/>
          </w:tcPr>
          <w:p w14:paraId="7205BF76" w14:textId="77777777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  <w:hideMark/>
          </w:tcPr>
          <w:p w14:paraId="618EFD8A" w14:textId="00E657C9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  <w:hideMark/>
          </w:tcPr>
          <w:p w14:paraId="45A171B9" w14:textId="7DEAE600" w:rsidR="00880B54" w:rsidRPr="005645D9" w:rsidRDefault="003415F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9490D6" w14:textId="456DE564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1.2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853849" w14:textId="24060885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CD1A7E" w14:textId="16818BF8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7E22AD" w14:textId="02E35EAC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9.2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050497" w14:textId="5EF8BF46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8DE21C" w14:textId="1BE994A5" w:rsidR="00880B54" w:rsidRPr="005645D9" w:rsidRDefault="00F67D0B" w:rsidP="00880B5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5</w:t>
            </w:r>
          </w:p>
        </w:tc>
      </w:tr>
      <w:tr w:rsidR="003415FB" w14:paraId="4CB5AA3F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</w:tcPr>
          <w:p w14:paraId="5116E300" w14:textId="56DD4674" w:rsidR="003415FB" w:rsidRPr="005645D9" w:rsidRDefault="003415FB" w:rsidP="003415FB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PSS</w:t>
            </w:r>
          </w:p>
        </w:tc>
        <w:tc>
          <w:tcPr>
            <w:tcW w:w="994" w:type="dxa"/>
            <w:shd w:val="clear" w:color="auto" w:fill="auto"/>
          </w:tcPr>
          <w:p w14:paraId="760F5302" w14:textId="22808AE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44F07607" w14:textId="385D179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57ECBF96" w14:textId="665F79C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07EBD8D" w14:textId="77D0041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093A9ED2" w14:textId="023A9C3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B948A" w14:textId="7DCC4FC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AE3916" w14:textId="221CD01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101B8" w14:textId="46681AF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BCC14" w14:textId="22E00F7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7.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110C1C" w14:textId="08BDFA8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0A56ED" w14:textId="7B40227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3415FB" w14:paraId="1E0664D2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511F28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73252D6D" w14:textId="1D86943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744C9E03" w14:textId="4EF0ACF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348" w:type="dxa"/>
            <w:shd w:val="clear" w:color="auto" w:fill="auto"/>
          </w:tcPr>
          <w:p w14:paraId="3A56DD30" w14:textId="022960C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1705D45" w14:textId="0873216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3EB6E9F2" w14:textId="43D4C46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C681" w14:textId="667830B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F151" w14:textId="2BF28AF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6A1F2" w14:textId="12CA0A7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7B82" w14:textId="6BFF22F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05B7" w14:textId="35ECFAA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20F01" w14:textId="4B1DB24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3415FB" w14:paraId="72023F09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567C64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EEEF9B1" w14:textId="547FBAC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60EDF4C2" w14:textId="432CB87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sist</w:t>
            </w:r>
            <w:proofErr w:type="spellEnd"/>
          </w:p>
        </w:tc>
        <w:tc>
          <w:tcPr>
            <w:tcW w:w="348" w:type="dxa"/>
            <w:shd w:val="clear" w:color="auto" w:fill="auto"/>
          </w:tcPr>
          <w:p w14:paraId="23D3A140" w14:textId="25AD56B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8DDE7E0" w14:textId="05E582A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441524C3" w14:textId="50D1188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02301" w14:textId="69716F2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D939" w14:textId="3FC1806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1CEC" w14:textId="7D67144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72EF" w14:textId="7682D2F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1158F" w14:textId="0917990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0DE0" w14:textId="4D4C745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973</w:t>
            </w:r>
          </w:p>
        </w:tc>
      </w:tr>
      <w:tr w:rsidR="003415FB" w14:paraId="56949728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39356D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3CC38BDC" w14:textId="00A6DC2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34D95B07" w14:textId="1C59316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1185E8CC" w14:textId="24C8A60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9409800" w14:textId="4095C0E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1E141331" w14:textId="4C155CA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F474" w14:textId="2442C13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BBB8" w14:textId="2FFB4E2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3074" w14:textId="56F1C23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9BDD" w14:textId="13B5DEC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2DB0" w14:textId="1DF7FEB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88434" w14:textId="524746D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506AF30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77B253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400D6FF" w14:textId="6A8F696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7F44BAFE" w14:textId="1ACB50E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0AC6919F" w14:textId="04EADE5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ECD313D" w14:textId="4160B38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20E6DF02" w14:textId="35D5236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0E4A" w14:textId="137669C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206D" w14:textId="40C584F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BAC85" w14:textId="748AA0A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49A0" w14:textId="0541942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1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35AC3" w14:textId="12C1557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CA4C" w14:textId="3A4DAEE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3712408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7B754A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74F8234" w14:textId="4CBC17E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2042FB81" w14:textId="66EF0CC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348" w:type="dxa"/>
            <w:shd w:val="clear" w:color="auto" w:fill="auto"/>
          </w:tcPr>
          <w:p w14:paraId="44B74BF2" w14:textId="7BCA30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46E952B6" w14:textId="16A5CCF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0016FB1E" w14:textId="71B4EB2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7010" w14:textId="513C32D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D833" w14:textId="0D76D77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017B" w14:textId="2334D2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76AA2" w14:textId="3C69988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27D01" w14:textId="1A99138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25E87" w14:textId="0682737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C4EA653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1C6AE2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23D42F0" w14:textId="44AF408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033D94B5" w14:textId="124BDFA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6C7E9AFA" w14:textId="03CFC44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00C54A3" w14:textId="54A919D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0417D21A" w14:textId="7650AB8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DD9A" w14:textId="5593B28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93296" w14:textId="1E33F3C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95EF" w14:textId="4A1AF46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CBD0" w14:textId="071DE8B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7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CA2C" w14:textId="06418E5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5CB22" w14:textId="4E2859D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BEB70F3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3CAB4C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C846DAF" w14:textId="0FD1989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1F709BC8" w14:textId="76D7890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3E150CE4" w14:textId="45B0F03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489C5A5F" w14:textId="2FFD499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3143DCA8" w14:textId="22FC581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F353" w14:textId="7D0C1CD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765E9" w14:textId="54BC699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5C4F" w14:textId="5B2B598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B132C" w14:textId="2917BA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7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5BF8" w14:textId="0E562FF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422E5" w14:textId="0F2770A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24</w:t>
            </w:r>
          </w:p>
        </w:tc>
      </w:tr>
      <w:tr w:rsidR="003415FB" w14:paraId="6F871566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9B80E0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FABC48E" w14:textId="45CBE2A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1BA03163" w14:textId="39C26C3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6B936679" w14:textId="72BE747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10CF230D" w14:textId="0F87B89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75805D32" w14:textId="64C0BF3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3F33" w14:textId="5F5EDBA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6111" w14:textId="551CE45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A557" w14:textId="5071B00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BE1E" w14:textId="347BF4F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7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651A0" w14:textId="1BFF1E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640F8" w14:textId="3568063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9</w:t>
            </w:r>
          </w:p>
        </w:tc>
      </w:tr>
      <w:tr w:rsidR="003415FB" w14:paraId="583BAA84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F7E9BF0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473117EF" w14:textId="517546D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41700C2F" w14:textId="1B2BDBC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0290312F" w14:textId="7C9C5A0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0BB7DD6" w14:textId="1536C9D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63D76990" w14:textId="71E9E3F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9C97" w14:textId="6610531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408B" w14:textId="1B50AD1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FFB9" w14:textId="010E12D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0CE9" w14:textId="13F6A69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2308" w14:textId="5E2B77D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C251" w14:textId="7E45D44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0FE0C1A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36D43C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578F52F" w14:textId="34DC6B8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1C6301CA" w14:textId="0715F56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1D486393" w14:textId="7073742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D20B2EC" w14:textId="183D292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6A7D1499" w14:textId="7D5FD3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1E00" w14:textId="57EC952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7DFD6" w14:textId="2A230DC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D58F" w14:textId="1DD3600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786FF" w14:textId="5116FD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8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B961" w14:textId="44A08FF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A8C9" w14:textId="677BF29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8F44F19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DBD030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4CEB427" w14:textId="60340B7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18E21988" w14:textId="47A8594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34FA3652" w14:textId="2074CC9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E02BF4D" w14:textId="3BDA46C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4A71F32B" w14:textId="3FDA0C6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8A9EC0" w14:textId="1917AC9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F8F555" w14:textId="3C449C6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E87F97" w14:textId="2F31182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73A929" w14:textId="09793A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75.4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2D538D" w14:textId="5EC037B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EB10E7" w14:textId="400D946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96EB70A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</w:tcPr>
          <w:p w14:paraId="0EA186CD" w14:textId="10EFE7FA" w:rsidR="003415FB" w:rsidRPr="005645D9" w:rsidRDefault="003415FB" w:rsidP="003415FB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GSES</w:t>
            </w:r>
          </w:p>
        </w:tc>
        <w:tc>
          <w:tcPr>
            <w:tcW w:w="994" w:type="dxa"/>
            <w:shd w:val="clear" w:color="auto" w:fill="auto"/>
          </w:tcPr>
          <w:p w14:paraId="65BD142D" w14:textId="4AF373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21BBFAE9" w14:textId="78AB4C4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43957A16" w14:textId="5E9967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87975BB" w14:textId="3E31009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46A67BAC" w14:textId="78EF784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E34F2C" w14:textId="54345B2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7.4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613515" w14:textId="779A1B2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3E4842" w14:textId="6E103FD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6.5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66FFD2" w14:textId="006D2BF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3.6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70C7BA" w14:textId="773D548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AAD308" w14:textId="06E00A0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3415FB" w14:paraId="1C22D144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AB6131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36BC868B" w14:textId="15E5AE6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798251FE" w14:textId="275FABD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348" w:type="dxa"/>
            <w:shd w:val="clear" w:color="auto" w:fill="auto"/>
          </w:tcPr>
          <w:p w14:paraId="179072C4" w14:textId="1C4F059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1B8F757D" w14:textId="1E96EA3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699AFD4C" w14:textId="1EA52BA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431FC" w14:textId="5BEC49E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5.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8789" w14:textId="12DD4EE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5755" w14:textId="4F29088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1313" w14:textId="7437F7C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8669" w14:textId="22289E7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E410F" w14:textId="72C3051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13</w:t>
            </w:r>
          </w:p>
        </w:tc>
      </w:tr>
      <w:tr w:rsidR="003415FB" w14:paraId="2F2CB742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DEB907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C6D081B" w14:textId="4189A64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2DDCD990" w14:textId="58BCB32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sist</w:t>
            </w:r>
            <w:proofErr w:type="spellEnd"/>
          </w:p>
        </w:tc>
        <w:tc>
          <w:tcPr>
            <w:tcW w:w="348" w:type="dxa"/>
            <w:shd w:val="clear" w:color="auto" w:fill="auto"/>
          </w:tcPr>
          <w:p w14:paraId="0C933691" w14:textId="5A30E1D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6A11692" w14:textId="2053C6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6CEB93DC" w14:textId="48FF537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4614D" w14:textId="4143C93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7C8B" w14:textId="608C3A2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DBD4" w14:textId="7E9F897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92D41" w14:textId="496A576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9FD43" w14:textId="1FBB076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EDB4" w14:textId="3645D12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1FC0BD19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271A12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2200DAB" w14:textId="0631A24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72B90686" w14:textId="392BFB9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3F3C45BB" w14:textId="675F188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64BE4F0" w14:textId="463DFDD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289A8209" w14:textId="533FFD6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B6B9C" w14:textId="2F75810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1F6D" w14:textId="49E4152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E9E0B" w14:textId="4E0B6B2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F92B" w14:textId="271B958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B30C" w14:textId="4EF2A30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B7B1" w14:textId="2399174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46ECB69B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6A1143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1252DCE" w14:textId="58E9C35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0A5AF20F" w14:textId="1AF6E54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5E04E218" w14:textId="0CC6890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C62A458" w14:textId="37834F7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6F47C298" w14:textId="438B9EF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4086" w14:textId="431EF1A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1F88" w14:textId="1529A55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8FDA" w14:textId="79B8658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8A2A" w14:textId="321CAA7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F63B8" w14:textId="436AFA7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16A6D" w14:textId="7D8E857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21E0B15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B38CFB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4D346036" w14:textId="5E5DEEF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6D5BC816" w14:textId="54A5BBB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348" w:type="dxa"/>
            <w:shd w:val="clear" w:color="auto" w:fill="auto"/>
          </w:tcPr>
          <w:p w14:paraId="7517F757" w14:textId="751F65F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378AE7B" w14:textId="5096E88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37CA717C" w14:textId="4863675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082DA" w14:textId="5FA3576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D91C" w14:textId="185E2D7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E102" w14:textId="700411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01C3" w14:textId="671C024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6F60" w14:textId="6F65B44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B867" w14:textId="01F4B1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41282E8A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715D69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3E1968CD" w14:textId="288189A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6FD64A46" w14:textId="0C8B3D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0AEC5C6A" w14:textId="54B0786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8A20116" w14:textId="1107D8D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6A1073C5" w14:textId="7517812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310C" w14:textId="23568AE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6316" w14:textId="4A1B699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A3902" w14:textId="18AE435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B87F" w14:textId="705900C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D7DF" w14:textId="49C07E0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69E3" w14:textId="5381201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494CCBE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3DA813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665CB73" w14:textId="21C1CFF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6A3ADFDA" w14:textId="23531B4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6FAAAFAB" w14:textId="46496A2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2222E88" w14:textId="09791B7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745FD12C" w14:textId="061FE69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86EA" w14:textId="1BB7FF0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8836" w14:textId="7CC0452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6B36" w14:textId="7729C22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F088" w14:textId="180B56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4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32D2" w14:textId="37024E1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1A2F1" w14:textId="78B9084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19CF6072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3C997F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42D9781A" w14:textId="10DE35C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2BE1448E" w14:textId="37C2D87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7C0FBD85" w14:textId="48F7CCD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2E69187" w14:textId="657911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6269A568" w14:textId="70937A2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7DEC" w14:textId="6D7F7A2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89E0" w14:textId="4E7E662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0042" w14:textId="6222290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D26C" w14:textId="538DE91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4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4908" w14:textId="0D12FB5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DA2E7" w14:textId="086CC7E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ECBA47C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BE42DC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C17D295" w14:textId="64C20F7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08F65DBF" w14:textId="03D85E9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6E772407" w14:textId="1EB275B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BAE10DC" w14:textId="3F5ACEA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0FC9AC8E" w14:textId="19B719C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D74F7" w14:textId="503E59A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F61C" w14:textId="030299B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437F" w14:textId="15CEC0F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493C" w14:textId="37CE91C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646E" w14:textId="45B57D2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9D6F" w14:textId="3B60907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32EA6555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B82FEE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22138D1D" w14:textId="20651F8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6319483B" w14:textId="6277E41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5BF4F033" w14:textId="2C7578C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EAFBC87" w14:textId="31A850C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16E06561" w14:textId="212EAE6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E0804" w14:textId="029360B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649C1" w14:textId="6AF19EB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87C2E" w14:textId="5262138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CF58" w14:textId="1794963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3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F4C9F" w14:textId="5449562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2794" w14:textId="5035421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370635F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ADFE5F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7C044BCA" w14:textId="16E5079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4BDC76F3" w14:textId="6B61472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63CC17C6" w14:textId="0DF49E4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7B8FC6B" w14:textId="7C69F41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7EB86783" w14:textId="07C5394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681A35" w14:textId="263518B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C2226B" w14:textId="5E01EC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F416E" w14:textId="0AD4808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6DFBA4" w14:textId="15527F8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0.7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5BA4F5" w14:textId="1C7C01A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D437E0" w14:textId="6663A0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6</w:t>
            </w:r>
          </w:p>
        </w:tc>
      </w:tr>
      <w:tr w:rsidR="003415FB" w14:paraId="1842A84E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</w:tcPr>
          <w:p w14:paraId="18E7A0CE" w14:textId="33859243" w:rsidR="003415FB" w:rsidRPr="005645D9" w:rsidRDefault="003415FB" w:rsidP="003415FB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lastRenderedPageBreak/>
              <w:t>UCLA-LS</w:t>
            </w:r>
          </w:p>
        </w:tc>
        <w:tc>
          <w:tcPr>
            <w:tcW w:w="994" w:type="dxa"/>
            <w:shd w:val="clear" w:color="auto" w:fill="auto"/>
          </w:tcPr>
          <w:p w14:paraId="0910B769" w14:textId="24007B8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6158EFF0" w14:textId="41903CA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2BF9BE41" w14:textId="5574364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70484F4" w14:textId="6653FB1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736D4719" w14:textId="3ED3A5E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4D8EB5" w14:textId="13CD665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687CB6" w14:textId="49DBEE8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52C7C" w14:textId="155A592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0846C5" w14:textId="461A27A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.1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8FD679" w14:textId="746FCAE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23B0CD" w14:textId="5C57F61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28</w:t>
            </w:r>
          </w:p>
        </w:tc>
      </w:tr>
      <w:tr w:rsidR="003415FB" w14:paraId="07F24472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9A6502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3F220187" w14:textId="588F4F0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16A16A8B" w14:textId="0CD7926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348" w:type="dxa"/>
            <w:shd w:val="clear" w:color="auto" w:fill="auto"/>
          </w:tcPr>
          <w:p w14:paraId="49810972" w14:textId="4518C24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6544808" w14:textId="61E2DCF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1A5C5125" w14:textId="5744A7A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C431" w14:textId="4932023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07E23" w14:textId="1E8AF66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0BF7" w14:textId="541CB1A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B0F5" w14:textId="6BD734E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A9FB" w14:textId="3A15130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C923" w14:textId="5586D0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3415FB" w14:paraId="32EE1514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EDDACD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CEFB4F4" w14:textId="7FE0B8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62FDBD3F" w14:textId="6B0E9E6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sist</w:t>
            </w:r>
            <w:proofErr w:type="spellEnd"/>
          </w:p>
        </w:tc>
        <w:tc>
          <w:tcPr>
            <w:tcW w:w="348" w:type="dxa"/>
            <w:shd w:val="clear" w:color="auto" w:fill="auto"/>
          </w:tcPr>
          <w:p w14:paraId="3B51F41A" w14:textId="2AE0D48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20E5798" w14:textId="0E460E8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0B434D5F" w14:textId="30A8B99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DF40" w14:textId="30022E5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5464" w14:textId="5EB9618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7EBB" w14:textId="08DE62C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B642" w14:textId="5680997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3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D227" w14:textId="6893B92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AE349" w14:textId="738CADF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D9EB4E7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5E2DDD4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B64FD53" w14:textId="53E5DB6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0C571938" w14:textId="341F0C0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046F3870" w14:textId="261D744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9D4D1EB" w14:textId="5302E5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3485E4CF" w14:textId="311D810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BB22" w14:textId="76FB8BB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2CA57" w14:textId="2B2CC0C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2DEB" w14:textId="6EEC7A8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360B2" w14:textId="01250D3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5BB8" w14:textId="0632CC3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84728" w14:textId="7727876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98</w:t>
            </w:r>
          </w:p>
        </w:tc>
      </w:tr>
      <w:tr w:rsidR="003415FB" w14:paraId="625F186A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BCFA7A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9E1E76B" w14:textId="53EABE8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1A77F08E" w14:textId="6F9D3A7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065434A8" w14:textId="7DD8716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774C5EE" w14:textId="73840AA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05DA1E72" w14:textId="2B9ABC4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EACDF" w14:textId="6948AA9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95FD" w14:textId="23C4E51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06D8" w14:textId="5396018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5094" w14:textId="3CC5147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81BDF" w14:textId="4281791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3F9D" w14:textId="0A8F03A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20C23AF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125C6E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070CF24" w14:textId="6A36E95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02C75021" w14:textId="57A32CE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348" w:type="dxa"/>
            <w:shd w:val="clear" w:color="auto" w:fill="auto"/>
          </w:tcPr>
          <w:p w14:paraId="3359B05F" w14:textId="29FED33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12CFFC33" w14:textId="2FF9C6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500AE6E3" w14:textId="1C3CA2E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8770E" w14:textId="2B8C585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3B7C" w14:textId="4224E0C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F75D" w14:textId="1BD146A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733E" w14:textId="4691671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DDCD" w14:textId="26E0EF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D7DE" w14:textId="18293B7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333FAC01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62143C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26AEFDAB" w14:textId="5D4230B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2246419F" w14:textId="4F53AA2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7C502296" w14:textId="57B48E6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94BCCAE" w14:textId="44C83AF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5BF7F02C" w14:textId="508B1A5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B454" w14:textId="00DB9B8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ED62" w14:textId="03E951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8D89" w14:textId="28F0DFF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9ECE" w14:textId="3BCD60E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1D1A" w14:textId="691480C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473D" w14:textId="198D12B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485B22D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E1F3EA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6574939" w14:textId="037EDBD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6DA0FB3A" w14:textId="34C5A01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53D2D302" w14:textId="1C9ADD3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9F5E624" w14:textId="7C26029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498ADAEE" w14:textId="593E32B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ACDB" w14:textId="5413A8C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49F1" w14:textId="113DEFC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6A1C" w14:textId="102340F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5798D" w14:textId="3380F2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4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1E12" w14:textId="1CC396B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F5827" w14:textId="57820A5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3361DED4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DB9BB4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28F13B1C" w14:textId="422DA5C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4975582B" w14:textId="6C3D755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35C44FE6" w14:textId="0CCB97B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473A0212" w14:textId="798762B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176E4C60" w14:textId="59E2617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BE90" w14:textId="32D2AED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834B" w14:textId="578AAA7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C73CB" w14:textId="7DBAD68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F848" w14:textId="03C4A21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4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C235" w14:textId="460605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308F" w14:textId="6E9DB37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1A37FFE2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DCDAEE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9C7BAA5" w14:textId="5CC1F68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2E503225" w14:textId="181CAE1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55A085FD" w14:textId="1F5019B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A411EDE" w14:textId="5EF6C4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7F49E9F6" w14:textId="3BD70F0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6EDD" w14:textId="32FBF6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6EEB9" w14:textId="0719BA1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1244" w14:textId="0103E40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67320" w14:textId="0D4F05A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63D9" w14:textId="44CFED4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251C5" w14:textId="1FB8990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130FD65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87A5B9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9ED9DBF" w14:textId="4469509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0BC985AD" w14:textId="1744CBA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4D19F6CB" w14:textId="4544AA1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81DA561" w14:textId="763F177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245E8010" w14:textId="6D731C0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A92C" w14:textId="07D4029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E224" w14:textId="6B7436E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3ACB" w14:textId="646B2E8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7508" w14:textId="7EE48A7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7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AB58" w14:textId="77CE519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11720" w14:textId="3552F88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7B6D0BA5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C1CA7E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70823117" w14:textId="7406E13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4DA24015" w14:textId="46FB603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648141DD" w14:textId="34A5DD7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4DC8AC20" w14:textId="5A2EEC4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26803698" w14:textId="552A96B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BB3F6F" w14:textId="4B14136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1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7D5379" w14:textId="5C3831A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F8341A" w14:textId="72D59D1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F3C00E" w14:textId="07F8A23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4.7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1BC79B" w14:textId="3DC976D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C55C27" w14:textId="4BC7729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3CB3BD57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</w:tcPr>
          <w:p w14:paraId="5CAEED6F" w14:textId="4DCFCEED" w:rsidR="003415FB" w:rsidRPr="005645D9" w:rsidRDefault="003415FB" w:rsidP="003415FB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PAS</w:t>
            </w:r>
          </w:p>
        </w:tc>
        <w:tc>
          <w:tcPr>
            <w:tcW w:w="994" w:type="dxa"/>
            <w:shd w:val="clear" w:color="auto" w:fill="auto"/>
          </w:tcPr>
          <w:p w14:paraId="3DD7A413" w14:textId="1D0B0B3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14BE4432" w14:textId="4BBAAF8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624AFD17" w14:textId="53EC806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1DC4DC5" w14:textId="33067EE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2BA0666B" w14:textId="1B403AF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85E76B" w14:textId="1ADA534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BD7D4" w14:textId="44BA37D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639F54" w14:textId="36FE0E6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44604" w14:textId="4B7B353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7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5ED29B" w14:textId="74E111E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C26545" w14:textId="79780E0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38</w:t>
            </w:r>
          </w:p>
        </w:tc>
      </w:tr>
      <w:tr w:rsidR="003415FB" w14:paraId="6D486B08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05B9A9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BB08740" w14:textId="0A21F82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5E416995" w14:textId="5439F0B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348" w:type="dxa"/>
            <w:shd w:val="clear" w:color="auto" w:fill="auto"/>
          </w:tcPr>
          <w:p w14:paraId="0E7C4FF9" w14:textId="4DD59D8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214CAF0" w14:textId="17097BE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02BA3DF8" w14:textId="61E3B67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1255" w14:textId="132BE6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42C6A" w14:textId="1628AB9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8759" w14:textId="314AFE9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1496" w14:textId="2515DF0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1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7B43" w14:textId="4C89C72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78BA" w14:textId="0DBDFC6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3415FB" w14:paraId="06C83500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339D4D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82687A4" w14:textId="77DBFA1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492E4AEF" w14:textId="4D168F7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sist</w:t>
            </w:r>
            <w:proofErr w:type="spellEnd"/>
          </w:p>
        </w:tc>
        <w:tc>
          <w:tcPr>
            <w:tcW w:w="348" w:type="dxa"/>
            <w:shd w:val="clear" w:color="auto" w:fill="auto"/>
          </w:tcPr>
          <w:p w14:paraId="0FFDA10C" w14:textId="758B725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10180442" w14:textId="01AF76B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0468029D" w14:textId="4368FF3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0213" w14:textId="7095F13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5FDB" w14:textId="4352F67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1CF1" w14:textId="60C5EAE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0EDD" w14:textId="23D1782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E870" w14:textId="3733A2B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D459" w14:textId="3228B07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7978880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41ACFA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295BE6D" w14:textId="2E1329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15B719A4" w14:textId="30278DF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2C5F6B57" w14:textId="787EE04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3A5BC60" w14:textId="366ED49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68388B8F" w14:textId="54DD915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EE13D" w14:textId="5E07982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3B767" w14:textId="6464195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C6E1" w14:textId="6F2CA89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D8520" w14:textId="1F4BC8F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D8DF" w14:textId="595C2E5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97FC" w14:textId="06572DA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EC5BB1C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E4F9F1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955425C" w14:textId="531CDE0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76DF728C" w14:textId="157F0B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753A6EB9" w14:textId="45D642B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DB6B7CD" w14:textId="47CA2B0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45B61268" w14:textId="31E2003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FEF0" w14:textId="5980326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3140" w14:textId="261B144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4C08" w14:textId="77E5C6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71F9" w14:textId="4505ACB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D3799" w14:textId="3BD6B8B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AAFC4" w14:textId="3DC1A14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7C0667C0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497F9B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7FB147EE" w14:textId="462E1E4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4F216182" w14:textId="724D939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348" w:type="dxa"/>
            <w:shd w:val="clear" w:color="auto" w:fill="auto"/>
          </w:tcPr>
          <w:p w14:paraId="4EA68F5E" w14:textId="2524E2D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6D6EC80" w14:textId="131F7F9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5E3BE528" w14:textId="3A6DA44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16A2" w14:textId="48559AD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1C4B" w14:textId="1721960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2421C" w14:textId="7E854A4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1658" w14:textId="5A80824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7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916A4" w14:textId="55FBBC8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8843" w14:textId="5E437AB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EB3A1B0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61FA77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6D27BAD" w14:textId="1B4355D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23DF6A86" w14:textId="0141C99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4D0665E1" w14:textId="53E06D1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97F425B" w14:textId="63C507A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722159D3" w14:textId="18C2AAB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D969" w14:textId="5DC6C01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43808" w14:textId="2CC388B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66F28" w14:textId="645FEEC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35314" w14:textId="4F591C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728B8" w14:textId="0F027E7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1D777" w14:textId="6BE5ECE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830DB8A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2B5E17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9C56DB3" w14:textId="7F1C18A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060E4199" w14:textId="73EAA74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6BF74EB1" w14:textId="0C1FCB6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992BA6A" w14:textId="3ACBC17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5D062D60" w14:textId="35CA5DF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B6E8" w14:textId="6EBF4A7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C5DD" w14:textId="3B998A2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721F" w14:textId="0C55036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DEA01" w14:textId="34708A7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DA92" w14:textId="2943360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BAF9" w14:textId="1939BB2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AF22B84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DC59D6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66F581D" w14:textId="2F83446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4893FD44" w14:textId="59E46A2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70680466" w14:textId="2AC842B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17DB011" w14:textId="5FB522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2DD8757C" w14:textId="4305F48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F2CE" w14:textId="56CD0F0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C418" w14:textId="13C7175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9ED7" w14:textId="57D6AE6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7AF2" w14:textId="61EEA5A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6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4B69" w14:textId="2FEECED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EF82" w14:textId="432E5E1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73C93381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F37E75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747050E" w14:textId="568202B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1A99A68E" w14:textId="54AFA22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13975F78" w14:textId="70ED041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13635D1" w14:textId="4FC3CB1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07BB67C0" w14:textId="2553034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7D58A" w14:textId="64DD348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F017" w14:textId="15362A5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7DD7" w14:textId="5A04188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98FD" w14:textId="6A2D348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8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413B9" w14:textId="1D1C25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9D1D" w14:textId="0D7C589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62634D9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21416F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7ED7E66F" w14:textId="7CB09C8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3BB0297C" w14:textId="1E7268B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703448F2" w14:textId="26284E2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0DF5005" w14:textId="734B434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320D9D12" w14:textId="2960C01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796E" w14:textId="765FDFC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4C26" w14:textId="57192C0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029D2" w14:textId="7BBB459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12DC" w14:textId="5A69700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5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7D41" w14:textId="2914F23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FFDA" w14:textId="7F2AC3B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65D0453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C32523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C747F83" w14:textId="7FB6800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4C4CAF96" w14:textId="175AA3E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34F8F605" w14:textId="0B4E851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4E02E034" w14:textId="5E54E20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5F60022E" w14:textId="797101F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409002" w14:textId="26A33F0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E1426B" w14:textId="5FB62A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BDC45B" w14:textId="6A831EE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22D952" w14:textId="434643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4.7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F80391" w14:textId="708E5BC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ADB747" w14:textId="7604C52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0FBEAA88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</w:tcPr>
          <w:p w14:paraId="5DD52525" w14:textId="64755C13" w:rsidR="003415FB" w:rsidRPr="005645D9" w:rsidRDefault="003415FB" w:rsidP="003415FB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RFL-YA</w:t>
            </w:r>
          </w:p>
        </w:tc>
        <w:tc>
          <w:tcPr>
            <w:tcW w:w="994" w:type="dxa"/>
            <w:shd w:val="clear" w:color="auto" w:fill="auto"/>
          </w:tcPr>
          <w:p w14:paraId="54FEF599" w14:textId="07BB801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5420E3C5" w14:textId="3F2E50A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0CCED9B5" w14:textId="6ED9872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6829FC2" w14:textId="2A2418D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0C37DFB9" w14:textId="45D92F2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8E74A1" w14:textId="135E975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1D15B6" w14:textId="2EE0D79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D6BD10" w14:textId="02BCC1A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.66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1FCF66" w14:textId="1E5D39A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3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46BED" w14:textId="797947F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8D1DD8" w14:textId="3CCA6AC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</w:t>
            </w:r>
            <w:r w:rsidRPr="005645D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 </w:t>
            </w: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3415FB" w14:paraId="56A6341B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A8DF48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08AACFD" w14:textId="37F265C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431B4BF6" w14:textId="693733C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348" w:type="dxa"/>
            <w:shd w:val="clear" w:color="auto" w:fill="auto"/>
          </w:tcPr>
          <w:p w14:paraId="093E0558" w14:textId="05C9FA6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B5FC6CE" w14:textId="309872E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145A8B67" w14:textId="637DAD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2BB97" w14:textId="3C6E458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9382" w14:textId="6D6F317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E9B3F" w14:textId="5DC8F2F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6A27E" w14:textId="011D3CF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8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971C" w14:textId="206396D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F71F" w14:textId="09A1CEC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3415FB" w14:paraId="0CC70552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4D6A26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2FEDFCF0" w14:textId="676FA1C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 w:rsidRPr="003415FB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14:paraId="580D4174" w14:textId="409DE12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sist</w:t>
            </w:r>
            <w:proofErr w:type="spellEnd"/>
          </w:p>
        </w:tc>
        <w:tc>
          <w:tcPr>
            <w:tcW w:w="348" w:type="dxa"/>
            <w:shd w:val="clear" w:color="auto" w:fill="auto"/>
          </w:tcPr>
          <w:p w14:paraId="0F94D6CF" w14:textId="03D26B4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C018A9B" w14:textId="3A6B71A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422F3A1E" w14:textId="46F3866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7AA0" w14:textId="1F86A5C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0AEB" w14:textId="0B93667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9517" w14:textId="30CEB78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6447" w14:textId="056376C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D83A" w14:textId="308B415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FA37" w14:textId="07B3CDF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412500C6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32E530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38F523B" w14:textId="077817D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3C527B93" w14:textId="2537D86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435B7D96" w14:textId="6A75582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7EDAC66" w14:textId="32C2E81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63FB94C7" w14:textId="7A4EAF1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7A52" w14:textId="17F0A71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886F" w14:textId="0646DF9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F2B3" w14:textId="67FC939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D97EA" w14:textId="5FB6419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9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D283" w14:textId="4370E6B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B1A5" w14:textId="55103B4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14316893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B5D867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003BD857" w14:textId="37A0056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12E72AD2" w14:textId="10FC50F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49626A05" w14:textId="3ABA893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5F8A1EB5" w14:textId="212FD8E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50C8F073" w14:textId="43A002E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D5ECB" w14:textId="6ABF32C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649E" w14:textId="440B5B7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2D731" w14:textId="02C11BB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4BD1" w14:textId="4551A88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2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62AC" w14:textId="4123D74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40D8" w14:textId="13E4B66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9A70286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1CDC09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1C31F00E" w14:textId="6C9C6FF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42D3180F" w14:textId="487F85C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348" w:type="dxa"/>
            <w:shd w:val="clear" w:color="auto" w:fill="auto"/>
          </w:tcPr>
          <w:p w14:paraId="374EE286" w14:textId="5F3D297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854F7CF" w14:textId="486BCCA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1EB3A4D5" w14:textId="6A98405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30AE" w14:textId="4836CCE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70FB" w14:textId="7960D12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2B13" w14:textId="1244A75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B1BDE" w14:textId="6ED3F331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F4AF" w14:textId="4170CA4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99AA" w14:textId="3F07811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762FC0E0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74986F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6408A387" w14:textId="6DE969F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3A765DA4" w14:textId="2E92846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69F3301F" w14:textId="45EDC69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18A0368" w14:textId="4DE7AB8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16B18713" w14:textId="4BAB2CE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792A9" w14:textId="1DEFAF7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1E0E" w14:textId="0F2A26F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7F5EB" w14:textId="5F26A6C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3BB8" w14:textId="68DA001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EBB7" w14:textId="1F0DF88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BE92" w14:textId="13D01D5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12342DCA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E65BEF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3861E772" w14:textId="00E5BCB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1EF8D190" w14:textId="0885471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4A8C5049" w14:textId="7C05274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3F0EB99" w14:textId="6CC1BA8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4C8AEF59" w14:textId="5F1DD7E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D0DF7" w14:textId="3201F32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6E08" w14:textId="0FD95478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16AD" w14:textId="1F8A2F6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C8A9" w14:textId="1349318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9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BEC2" w14:textId="2915752B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9D744" w14:textId="3A00F1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FD3E81E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5E1511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5A5B2642" w14:textId="16EFE94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14:paraId="75D7A031" w14:textId="0CD4D2B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shd w:val="clear" w:color="auto" w:fill="auto"/>
          </w:tcPr>
          <w:p w14:paraId="6C297F6B" w14:textId="5BA35C8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F0A2363" w14:textId="2520FEB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</w:p>
        </w:tc>
        <w:tc>
          <w:tcPr>
            <w:tcW w:w="1025" w:type="dxa"/>
            <w:shd w:val="clear" w:color="auto" w:fill="auto"/>
          </w:tcPr>
          <w:p w14:paraId="12FC35A7" w14:textId="7DD9306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31358" w14:textId="512B056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0257" w14:textId="7A7A861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A8AF" w14:textId="4978475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1CB0" w14:textId="265522E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9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560FB" w14:textId="6E6D228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5D3E" w14:textId="7DCC7DF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BAE9191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3CCB01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3E44A2F4" w14:textId="10231C3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6A2C5051" w14:textId="2DFF1FC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41121FEC" w14:textId="2F74254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6F5F7B2C" w14:textId="15C645B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3D052A0A" w14:textId="726E720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P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A092" w14:textId="29095A4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B9D6" w14:textId="66D91ED9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C1471" w14:textId="3281487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91AC1" w14:textId="24C6E59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4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42093" w14:textId="0863E742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285AA" w14:textId="2251ED4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57CAD021" w14:textId="77777777" w:rsidTr="003415FB">
        <w:trPr>
          <w:trHeight w:val="416"/>
        </w:trPr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225FC7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shd w:val="clear" w:color="auto" w:fill="auto"/>
          </w:tcPr>
          <w:p w14:paraId="70C1521F" w14:textId="12192E8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14:paraId="437860C7" w14:textId="6B1A4BCD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COS</w:t>
            </w:r>
          </w:p>
        </w:tc>
        <w:tc>
          <w:tcPr>
            <w:tcW w:w="348" w:type="dxa"/>
            <w:shd w:val="clear" w:color="auto" w:fill="auto"/>
          </w:tcPr>
          <w:p w14:paraId="7C259352" w14:textId="6ADAED1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4891B99C" w14:textId="6BC72BE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198A633A" w14:textId="52EC29F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5B78" w14:textId="3C097B04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AFBA9" w14:textId="52C10C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55FFA" w14:textId="53032EC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FF500" w14:textId="3C27A6CC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F284" w14:textId="637FFA5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92EA" w14:textId="4596FBD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415FB" w14:paraId="2236FE66" w14:textId="77777777" w:rsidTr="003415FB">
        <w:trPr>
          <w:trHeight w:val="416"/>
        </w:trPr>
        <w:tc>
          <w:tcPr>
            <w:tcW w:w="13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A4619" w14:textId="77777777" w:rsidR="003415FB" w:rsidRPr="005645D9" w:rsidRDefault="003415FB" w:rsidP="003415FB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5CDFFBD5" w14:textId="4911C11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</w:tcPr>
          <w:p w14:paraId="17CCF08D" w14:textId="492A6913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APP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shd w:val="clear" w:color="auto" w:fill="auto"/>
          </w:tcPr>
          <w:p w14:paraId="2C35005B" w14:textId="7B0DDB2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085B6034" w14:textId="5D9E9FBF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vertAlign w:val="subscript"/>
                <w:lang w:eastAsia="ko-KR"/>
              </w:rPr>
              <w:t>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348666C2" w14:textId="29633E07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lang w:eastAsia="ko-KR"/>
              </w:rPr>
              <w:t>Waitlis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</w:tcPr>
          <w:p w14:paraId="2320FF56" w14:textId="4C4734DA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</w:tcPr>
          <w:p w14:paraId="43F05E6F" w14:textId="62C3645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</w:tcPr>
          <w:p w14:paraId="77639A25" w14:textId="7CEC3816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</w:tcPr>
          <w:p w14:paraId="431D64C5" w14:textId="0D309AD5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8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</w:tcPr>
          <w:p w14:paraId="59AF9FA0" w14:textId="3FB39500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</w:tcPr>
          <w:p w14:paraId="418B9098" w14:textId="514007FE" w:rsidR="003415FB" w:rsidRPr="005645D9" w:rsidRDefault="003415FB" w:rsidP="003415F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645D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95</w:t>
            </w:r>
          </w:p>
        </w:tc>
      </w:tr>
    </w:tbl>
    <w:p w14:paraId="49308C32" w14:textId="0EE2544B" w:rsidR="001723F8" w:rsidRPr="00F67D0B" w:rsidRDefault="001723F8" w:rsidP="00531CEB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eastAsia="ko-KR"/>
        </w:rPr>
        <w:sectPr w:rsidR="001723F8" w:rsidRPr="00F67D0B" w:rsidSect="009B1584">
          <w:footerReference w:type="default" r:id="rId11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7499C19" w14:textId="72B5FF60" w:rsidR="00E8641B" w:rsidRPr="005645D9" w:rsidRDefault="00E8641B" w:rsidP="000338D6">
      <w:pPr>
        <w:spacing w:after="0" w:line="480" w:lineRule="auto"/>
        <w:ind w:right="43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sectPr w:rsidR="00E8641B" w:rsidRPr="005645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F2393C" w14:textId="77777777" w:rsidR="00BD2627" w:rsidRDefault="00BD2627">
      <w:pPr>
        <w:spacing w:after="0" w:line="240" w:lineRule="auto"/>
      </w:pPr>
      <w:r>
        <w:separator/>
      </w:r>
    </w:p>
  </w:endnote>
  <w:endnote w:type="continuationSeparator" w:id="0">
    <w:p w14:paraId="07397B47" w14:textId="77777777" w:rsidR="00BD2627" w:rsidRDefault="00BD2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0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4CB8D" w14:textId="63ACA135" w:rsidR="00465902" w:rsidRDefault="00F67D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22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2AF28BD" w14:textId="77777777" w:rsidR="00465902" w:rsidRDefault="004659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84A33" w14:textId="77777777" w:rsidR="00BD2627" w:rsidRDefault="00BD2627">
      <w:pPr>
        <w:spacing w:after="0" w:line="240" w:lineRule="auto"/>
      </w:pPr>
      <w:r>
        <w:separator/>
      </w:r>
    </w:p>
  </w:footnote>
  <w:footnote w:type="continuationSeparator" w:id="0">
    <w:p w14:paraId="773554C0" w14:textId="77777777" w:rsidR="00BD2627" w:rsidRDefault="00BD2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3F8"/>
    <w:rsid w:val="00024EF5"/>
    <w:rsid w:val="000338D6"/>
    <w:rsid w:val="00040229"/>
    <w:rsid w:val="00044D51"/>
    <w:rsid w:val="000608BA"/>
    <w:rsid w:val="000B68F9"/>
    <w:rsid w:val="000B7978"/>
    <w:rsid w:val="00105210"/>
    <w:rsid w:val="00107251"/>
    <w:rsid w:val="00111A24"/>
    <w:rsid w:val="001152E2"/>
    <w:rsid w:val="00120CDE"/>
    <w:rsid w:val="00130B5E"/>
    <w:rsid w:val="00165251"/>
    <w:rsid w:val="001723F8"/>
    <w:rsid w:val="001924F8"/>
    <w:rsid w:val="001A341C"/>
    <w:rsid w:val="001A518A"/>
    <w:rsid w:val="001E600F"/>
    <w:rsid w:val="001E73C4"/>
    <w:rsid w:val="00273A24"/>
    <w:rsid w:val="00277DFE"/>
    <w:rsid w:val="002846A9"/>
    <w:rsid w:val="00294FA7"/>
    <w:rsid w:val="002A42DD"/>
    <w:rsid w:val="002C4966"/>
    <w:rsid w:val="002F7AB4"/>
    <w:rsid w:val="00337B58"/>
    <w:rsid w:val="003415FB"/>
    <w:rsid w:val="00345B35"/>
    <w:rsid w:val="00354149"/>
    <w:rsid w:val="0036629D"/>
    <w:rsid w:val="00391021"/>
    <w:rsid w:val="003A45B8"/>
    <w:rsid w:val="003A7E69"/>
    <w:rsid w:val="003C43D8"/>
    <w:rsid w:val="00427CCC"/>
    <w:rsid w:val="0044244D"/>
    <w:rsid w:val="004563EA"/>
    <w:rsid w:val="00465902"/>
    <w:rsid w:val="00467CCA"/>
    <w:rsid w:val="0049200C"/>
    <w:rsid w:val="004F33ED"/>
    <w:rsid w:val="004F3A62"/>
    <w:rsid w:val="00526A71"/>
    <w:rsid w:val="00531CEB"/>
    <w:rsid w:val="005645D9"/>
    <w:rsid w:val="00585B30"/>
    <w:rsid w:val="005C1843"/>
    <w:rsid w:val="005C2863"/>
    <w:rsid w:val="00614C20"/>
    <w:rsid w:val="00656AD2"/>
    <w:rsid w:val="006D32AB"/>
    <w:rsid w:val="00700FB0"/>
    <w:rsid w:val="007048D0"/>
    <w:rsid w:val="007123DB"/>
    <w:rsid w:val="00713DC3"/>
    <w:rsid w:val="00784E00"/>
    <w:rsid w:val="007D3E45"/>
    <w:rsid w:val="00880B54"/>
    <w:rsid w:val="008909D2"/>
    <w:rsid w:val="008B7431"/>
    <w:rsid w:val="008C6CB5"/>
    <w:rsid w:val="008E1844"/>
    <w:rsid w:val="008F3A91"/>
    <w:rsid w:val="008F63CB"/>
    <w:rsid w:val="00955EF0"/>
    <w:rsid w:val="00970DF8"/>
    <w:rsid w:val="009B1A51"/>
    <w:rsid w:val="009E2763"/>
    <w:rsid w:val="009F2F03"/>
    <w:rsid w:val="00A03349"/>
    <w:rsid w:val="00A3496D"/>
    <w:rsid w:val="00A536A9"/>
    <w:rsid w:val="00A65983"/>
    <w:rsid w:val="00A75414"/>
    <w:rsid w:val="00AB2328"/>
    <w:rsid w:val="00AD4106"/>
    <w:rsid w:val="00AF2BE7"/>
    <w:rsid w:val="00B00EEC"/>
    <w:rsid w:val="00B02763"/>
    <w:rsid w:val="00B451B9"/>
    <w:rsid w:val="00B5559B"/>
    <w:rsid w:val="00B8016F"/>
    <w:rsid w:val="00BB6E03"/>
    <w:rsid w:val="00BD2627"/>
    <w:rsid w:val="00BD38B8"/>
    <w:rsid w:val="00BD678B"/>
    <w:rsid w:val="00BF5B55"/>
    <w:rsid w:val="00C17FEA"/>
    <w:rsid w:val="00C306D3"/>
    <w:rsid w:val="00C6193F"/>
    <w:rsid w:val="00C65CD1"/>
    <w:rsid w:val="00C74884"/>
    <w:rsid w:val="00CC7E08"/>
    <w:rsid w:val="00CF7D85"/>
    <w:rsid w:val="00D024B0"/>
    <w:rsid w:val="00D32ABC"/>
    <w:rsid w:val="00D47B60"/>
    <w:rsid w:val="00D5165D"/>
    <w:rsid w:val="00D63123"/>
    <w:rsid w:val="00D71160"/>
    <w:rsid w:val="00DC1443"/>
    <w:rsid w:val="00DE2B21"/>
    <w:rsid w:val="00DE76E0"/>
    <w:rsid w:val="00E64EC2"/>
    <w:rsid w:val="00E71EAC"/>
    <w:rsid w:val="00E8641B"/>
    <w:rsid w:val="00EA4F38"/>
    <w:rsid w:val="00EA6187"/>
    <w:rsid w:val="00EB630D"/>
    <w:rsid w:val="00ED47D5"/>
    <w:rsid w:val="00EF7BD8"/>
    <w:rsid w:val="00F04D2C"/>
    <w:rsid w:val="00F668F0"/>
    <w:rsid w:val="00F67D0B"/>
    <w:rsid w:val="00F9393B"/>
    <w:rsid w:val="00F971D6"/>
    <w:rsid w:val="00FA6559"/>
    <w:rsid w:val="00FE3A77"/>
    <w:rsid w:val="00FF00FC"/>
    <w:rsid w:val="00FF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FD1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F8"/>
    <w:pPr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723F8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723F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23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172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1723F8"/>
    <w:rPr>
      <w:kern w:val="0"/>
      <w:szCs w:val="20"/>
      <w:lang w:eastAsia="en-US"/>
    </w:rPr>
  </w:style>
  <w:style w:type="table" w:customStyle="1" w:styleId="1">
    <w:name w:val="표 구분선1"/>
    <w:basedOn w:val="TableNormal"/>
    <w:next w:val="TableGrid"/>
    <w:uiPriority w:val="39"/>
    <w:rsid w:val="001723F8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스타일1"/>
    <w:basedOn w:val="Normal"/>
    <w:link w:val="1Char"/>
    <w:qFormat/>
    <w:rsid w:val="001723F8"/>
    <w:pPr>
      <w:spacing w:after="0" w:line="240" w:lineRule="auto"/>
      <w:ind w:left="720" w:hanging="720"/>
    </w:pPr>
    <w:rPr>
      <w:rFonts w:ascii="Malgun Gothic" w:eastAsia="Malgun Gothic" w:hAnsi="Malgun Gothic" w:cs="Times New Roman"/>
      <w:i/>
      <w:noProof/>
      <w:szCs w:val="18"/>
    </w:rPr>
  </w:style>
  <w:style w:type="character" w:customStyle="1" w:styleId="1Char">
    <w:name w:val="스타일1 Char"/>
    <w:basedOn w:val="DefaultParagraphFont"/>
    <w:link w:val="10"/>
    <w:rsid w:val="001723F8"/>
    <w:rPr>
      <w:rFonts w:ascii="Malgun Gothic" w:eastAsia="Malgun Gothic" w:hAnsi="Malgun Gothic" w:cs="Times New Roman"/>
      <w:i/>
      <w:noProof/>
      <w:kern w:val="0"/>
      <w:sz w:val="22"/>
      <w:szCs w:val="18"/>
      <w:lang w:eastAsia="en-US"/>
    </w:rPr>
  </w:style>
  <w:style w:type="table" w:styleId="TableGrid">
    <w:name w:val="Table Grid"/>
    <w:basedOn w:val="TableNormal"/>
    <w:uiPriority w:val="39"/>
    <w:rsid w:val="001723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48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884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48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4884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D3"/>
    <w:rPr>
      <w:b/>
      <w:bCs/>
      <w:kern w:val="0"/>
      <w:szCs w:val="20"/>
      <w:lang w:eastAsia="en-US"/>
    </w:rPr>
  </w:style>
  <w:style w:type="paragraph" w:styleId="Revision">
    <w:name w:val="Revision"/>
    <w:hidden/>
    <w:uiPriority w:val="99"/>
    <w:semiHidden/>
    <w:rsid w:val="00465902"/>
    <w:pPr>
      <w:spacing w:after="0" w:line="240" w:lineRule="auto"/>
      <w:jc w:val="left"/>
    </w:pPr>
    <w:rPr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5414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E00"/>
    <w:rPr>
      <w:color w:val="605E5C"/>
      <w:shd w:val="clear" w:color="auto" w:fill="E1DFDD"/>
    </w:rPr>
  </w:style>
  <w:style w:type="table" w:customStyle="1" w:styleId="12">
    <w:name w:val="표 구분선12"/>
    <w:basedOn w:val="TableNormal"/>
    <w:next w:val="TableGrid"/>
    <w:uiPriority w:val="39"/>
    <w:rsid w:val="00CC7E08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F8"/>
    <w:pPr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723F8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723F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23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172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1723F8"/>
    <w:rPr>
      <w:kern w:val="0"/>
      <w:szCs w:val="20"/>
      <w:lang w:eastAsia="en-US"/>
    </w:rPr>
  </w:style>
  <w:style w:type="table" w:customStyle="1" w:styleId="1">
    <w:name w:val="표 구분선1"/>
    <w:basedOn w:val="TableNormal"/>
    <w:next w:val="TableGrid"/>
    <w:uiPriority w:val="39"/>
    <w:rsid w:val="001723F8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스타일1"/>
    <w:basedOn w:val="Normal"/>
    <w:link w:val="1Char"/>
    <w:qFormat/>
    <w:rsid w:val="001723F8"/>
    <w:pPr>
      <w:spacing w:after="0" w:line="240" w:lineRule="auto"/>
      <w:ind w:left="720" w:hanging="720"/>
    </w:pPr>
    <w:rPr>
      <w:rFonts w:ascii="Malgun Gothic" w:eastAsia="Malgun Gothic" w:hAnsi="Malgun Gothic" w:cs="Times New Roman"/>
      <w:i/>
      <w:noProof/>
      <w:szCs w:val="18"/>
    </w:rPr>
  </w:style>
  <w:style w:type="character" w:customStyle="1" w:styleId="1Char">
    <w:name w:val="스타일1 Char"/>
    <w:basedOn w:val="DefaultParagraphFont"/>
    <w:link w:val="10"/>
    <w:rsid w:val="001723F8"/>
    <w:rPr>
      <w:rFonts w:ascii="Malgun Gothic" w:eastAsia="Malgun Gothic" w:hAnsi="Malgun Gothic" w:cs="Times New Roman"/>
      <w:i/>
      <w:noProof/>
      <w:kern w:val="0"/>
      <w:sz w:val="22"/>
      <w:szCs w:val="18"/>
      <w:lang w:eastAsia="en-US"/>
    </w:rPr>
  </w:style>
  <w:style w:type="table" w:styleId="TableGrid">
    <w:name w:val="Table Grid"/>
    <w:basedOn w:val="TableNormal"/>
    <w:uiPriority w:val="39"/>
    <w:rsid w:val="001723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48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884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48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4884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D3"/>
    <w:rPr>
      <w:b/>
      <w:bCs/>
      <w:kern w:val="0"/>
      <w:szCs w:val="20"/>
      <w:lang w:eastAsia="en-US"/>
    </w:rPr>
  </w:style>
  <w:style w:type="paragraph" w:styleId="Revision">
    <w:name w:val="Revision"/>
    <w:hidden/>
    <w:uiPriority w:val="99"/>
    <w:semiHidden/>
    <w:rsid w:val="00465902"/>
    <w:pPr>
      <w:spacing w:after="0" w:line="240" w:lineRule="auto"/>
      <w:jc w:val="left"/>
    </w:pPr>
    <w:rPr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5414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E00"/>
    <w:rPr>
      <w:color w:val="605E5C"/>
      <w:shd w:val="clear" w:color="auto" w:fill="E1DFDD"/>
    </w:rPr>
  </w:style>
  <w:style w:type="table" w:customStyle="1" w:styleId="12">
    <w:name w:val="표 구분선12"/>
    <w:basedOn w:val="TableNormal"/>
    <w:next w:val="TableGrid"/>
    <w:uiPriority w:val="39"/>
    <w:rsid w:val="00CC7E08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C491B68903623D408C0F04FC35422106" ma:contentTypeVersion="4" ma:contentTypeDescription="새 문서를 만듭니다." ma:contentTypeScope="" ma:versionID="88a998698286f015a90ea9b3e1c23086">
  <xsd:schema xmlns:xsd="http://www.w3.org/2001/XMLSchema" xmlns:xs="http://www.w3.org/2001/XMLSchema" xmlns:p="http://schemas.microsoft.com/office/2006/metadata/properties" xmlns:ns3="32d6c6ff-879c-4752-8979-003ef144e00a" targetNamespace="http://schemas.microsoft.com/office/2006/metadata/properties" ma:root="true" ma:fieldsID="8291d1e35b2484c0082e3fb92d6040fc" ns3:_="">
    <xsd:import namespace="32d6c6ff-879c-4752-8979-003ef144e0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6c6ff-879c-4752-8979-003ef144e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FF335-FE1D-41D8-A6FD-70FCD83011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d6c6ff-879c-4752-8979-003ef144e0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D01C6F-F881-46C7-8700-55438CD082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8D302A-13BE-40CE-A08D-C5E21E5D25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33141D6-DDA4-4831-B5FF-6ABCAA6C9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821</Words>
  <Characters>4681</Characters>
  <Application>Microsoft Office Word</Application>
  <DocSecurity>0</DocSecurity>
  <Lines>39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민경[ 대학원박사과정재학 / 심리학과 ]</dc:creator>
  <cp:lastModifiedBy>Sakthivel Mani</cp:lastModifiedBy>
  <cp:revision>8</cp:revision>
  <dcterms:created xsi:type="dcterms:W3CDTF">2025-04-16T07:51:00Z</dcterms:created>
  <dcterms:modified xsi:type="dcterms:W3CDTF">2026-06-1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91B68903623D408C0F04FC35422106</vt:lpwstr>
  </property>
</Properties>
</file>